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/>
      </w:pPr>
      <w:r>
        <w:rPr/>
        <w:t xml:space="preserve">Tubulin post-translational modifications occur at low levels in wood forming tissue of </w:t>
      </w:r>
      <w:r>
        <w:rPr>
          <w:i/>
        </w:rPr>
        <w:t>Populus</w:t>
      </w:r>
    </w:p>
    <w:p>
      <w:pPr>
        <w:pStyle w:val="AuthorList"/>
        <w:rPr/>
      </w:pPr>
      <w:r>
        <w:rPr/>
        <w:t>Hao Hu, Xi Gu, Liang-Jiao Xue, Prashant S. Swamy, Scott A. Harding, Chung-Jui Tsai1*</w:t>
      </w:r>
    </w:p>
    <w:p>
      <w:pPr>
        <w:pStyle w:val="Normal"/>
        <w:spacing w:before="240" w:after="0"/>
        <w:rPr/>
      </w:pPr>
      <w:r>
        <w:rPr>
          <w:b/>
        </w:rPr>
        <w:t xml:space="preserve">* Correspondence: </w:t>
      </w:r>
      <w:r>
        <w:rPr/>
        <w:t xml:space="preserve">Chung-Jui Tsai, </w:t>
      </w:r>
      <w:hyperlink r:id="rId2">
        <w:r>
          <w:rPr>
            <w:rStyle w:val="InternetLink"/>
          </w:rPr>
          <w:t>cjtsai@uga.edu</w:t>
        </w:r>
      </w:hyperlink>
    </w:p>
    <w:p>
      <w:pPr>
        <w:pStyle w:val="Normal"/>
        <w:spacing w:before="240" w:after="0"/>
        <w:rPr/>
      </w:pPr>
      <w:r>
        <w:rPr/>
      </w:r>
    </w:p>
    <w:p>
      <w:pPr>
        <w:pStyle w:val="Heading1"/>
        <w:numPr>
          <w:ilvl w:val="0"/>
          <w:numId w:val="2"/>
        </w:numPr>
        <w:rPr/>
      </w:pPr>
      <w:r>
        <w:rPr/>
        <w:t>Supplementary Data</w:t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>
          <w:rFonts w:eastAsia="Calibri"/>
        </w:rPr>
        <w:t>Supplementary Data 1.</w:t>
      </w:r>
      <w:r>
        <w:rPr>
          <w:rFonts w:eastAsia="Calibri"/>
          <w:b w:val="false"/>
        </w:rPr>
        <w:t xml:space="preserve"> Fasta sequences of the 3’ region obtained from de novo assemblies of </w:t>
      </w:r>
      <w:r>
        <w:rPr>
          <w:rFonts w:eastAsia="Calibri"/>
          <w:b w:val="false"/>
          <w:i/>
        </w:rPr>
        <w:t>P. deltoides</w:t>
      </w:r>
      <w:r>
        <w:rPr>
          <w:rFonts w:eastAsia="Calibri"/>
          <w:b w:val="false"/>
        </w:rPr>
        <w:t xml:space="preserve"> (Pd) and </w:t>
      </w:r>
      <w:r>
        <w:rPr>
          <w:rFonts w:eastAsia="Calibri"/>
          <w:b w:val="false"/>
          <w:i/>
        </w:rPr>
        <w:t>P. tremula</w:t>
      </w:r>
      <w:r>
        <w:rPr>
          <w:rFonts w:eastAsia="Calibri"/>
          <w:b w:val="false"/>
        </w:rPr>
        <w:t xml:space="preserve"> </w:t>
      </w:r>
      <w:r>
        <w:rPr>
          <w:rFonts w:eastAsia="Symbol" w:cs="Symbol" w:ascii="Symbol" w:hAnsi="Symbol"/>
          <w:b w:val="false"/>
        </w:rPr>
        <w:t></w:t>
      </w:r>
      <w:r>
        <w:rPr>
          <w:rFonts w:eastAsia="Calibri"/>
          <w:b w:val="false"/>
        </w:rPr>
        <w:t xml:space="preserve"> </w:t>
      </w:r>
      <w:r>
        <w:rPr>
          <w:rFonts w:eastAsia="Calibri"/>
          <w:b w:val="false"/>
          <w:i/>
        </w:rPr>
        <w:t>alba</w:t>
      </w:r>
      <w:r>
        <w:rPr>
          <w:rFonts w:eastAsia="Calibri"/>
          <w:b w:val="false"/>
        </w:rPr>
        <w:t xml:space="preserve"> (Pta) RNA-Seq data for transcript abundance estimation and for reporter peptide sequence curation.  When unavailable, </w:t>
      </w:r>
      <w:r>
        <w:rPr>
          <w:rFonts w:eastAsia="Calibri"/>
          <w:b w:val="false"/>
          <w:i/>
        </w:rPr>
        <w:t>P. trichocarpa</w:t>
      </w:r>
      <w:r>
        <w:rPr>
          <w:rFonts w:eastAsia="Calibri"/>
          <w:b w:val="false"/>
        </w:rPr>
        <w:t xml:space="preserve"> sequences were used (Potri gene models). </w:t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>
          <w:rFonts w:eastAsia="Calibri"/>
        </w:rPr>
        <w:t>Supplementary Data 2.</w:t>
      </w:r>
      <w:r>
        <w:rPr>
          <w:rFonts w:eastAsia="Calibri"/>
          <w:b w:val="false"/>
        </w:rPr>
        <w:t xml:space="preserve"> Sequence alignment of the predicted </w:t>
      </w:r>
      <w:r>
        <w:rPr>
          <w:rFonts w:eastAsia="Calibri"/>
          <w:b w:val="false"/>
          <w:i/>
        </w:rPr>
        <w:t>P. trichocarpa</w:t>
      </w:r>
      <w:r>
        <w:rPr>
          <w:rFonts w:eastAsia="Calibri"/>
          <w:b w:val="false"/>
        </w:rPr>
        <w:t xml:space="preserve"> TUA5 splice variants with the </w:t>
      </w:r>
      <w:r>
        <w:rPr>
          <w:rFonts w:eastAsia="Calibri"/>
          <w:b w:val="false"/>
          <w:i/>
        </w:rPr>
        <w:t>P. deltoides</w:t>
      </w:r>
      <w:r>
        <w:rPr>
          <w:rFonts w:eastAsia="Calibri"/>
          <w:b w:val="false"/>
        </w:rPr>
        <w:t xml:space="preserve"> and </w:t>
      </w:r>
      <w:r>
        <w:rPr>
          <w:rFonts w:eastAsia="Calibri"/>
          <w:b w:val="false"/>
          <w:i/>
        </w:rPr>
        <w:t>P. tremula</w:t>
      </w:r>
      <w:r>
        <w:rPr>
          <w:rFonts w:eastAsia="Calibri"/>
          <w:b w:val="false"/>
        </w:rPr>
        <w:t xml:space="preserve"> </w:t>
      </w:r>
      <w:r>
        <w:rPr>
          <w:rFonts w:eastAsia="Symbol" w:cs="Symbol" w:ascii="Symbol" w:hAnsi="Symbol"/>
          <w:b w:val="false"/>
        </w:rPr>
        <w:t></w:t>
      </w:r>
      <w:r>
        <w:rPr>
          <w:rFonts w:eastAsia="Calibri"/>
          <w:b w:val="false"/>
        </w:rPr>
        <w:t xml:space="preserve"> </w:t>
      </w:r>
      <w:r>
        <w:rPr>
          <w:rFonts w:eastAsia="Calibri"/>
          <w:b w:val="false"/>
          <w:i/>
        </w:rPr>
        <w:t>alba</w:t>
      </w:r>
      <w:r>
        <w:rPr>
          <w:rFonts w:eastAsia="Calibri"/>
          <w:b w:val="false"/>
        </w:rPr>
        <w:t xml:space="preserve"> transcripts obtained from de novo assembly. Predicted start and stop codons are shown in red. </w:t>
      </w:r>
    </w:p>
    <w:p>
      <w:pPr>
        <w:pStyle w:val="Heading1"/>
        <w:numPr>
          <w:ilvl w:val="0"/>
          <w:numId w:val="0"/>
        </w:numPr>
        <w:ind w:left="0" w:hanging="0"/>
        <w:rPr>
          <w:rFonts w:eastAsia="Calibri"/>
          <w:b w:val="false"/>
          <w:b w:val="false"/>
        </w:rPr>
      </w:pPr>
      <w:r>
        <w:rPr>
          <w:rFonts w:eastAsia="Calibri"/>
          <w:b w:val="false"/>
        </w:rPr>
      </w:r>
    </w:p>
    <w:p>
      <w:pPr>
        <w:pStyle w:val="Normal"/>
        <w:rPr>
          <w:rFonts w:eastAsia="Calibri"/>
          <w:b/>
          <w:b/>
        </w:rPr>
      </w:pPr>
      <w:r>
        <w:rPr>
          <w:rFonts w:eastAsia="Calibri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28" w:before="0" w:after="0"/>
        <w:rPr>
          <w:szCs w:val="24"/>
          <w:u w:val="single"/>
        </w:rPr>
      </w:pPr>
      <w:r>
        <w:rPr>
          <w:b/>
          <w:szCs w:val="24"/>
          <w:lang w:val="en-GB"/>
        </w:rPr>
        <w:t>Supplementary Data 1.</w:t>
      </w:r>
      <w:r>
        <w:rPr>
          <w:szCs w:val="24"/>
          <w:lang w:val="en-GB"/>
        </w:rPr>
        <w:t xml:space="preserve"> Fasta sequences </w:t>
      </w:r>
      <w:r>
        <w:rPr>
          <w:color w:val="222222"/>
          <w:szCs w:val="24"/>
        </w:rPr>
        <w:t xml:space="preserve">of the 3’ region obtained from </w:t>
      </w:r>
      <w:r>
        <w:rPr>
          <w:i/>
          <w:color w:val="222222"/>
          <w:szCs w:val="24"/>
        </w:rPr>
        <w:t>de novo</w:t>
      </w:r>
      <w:r>
        <w:rPr>
          <w:color w:val="222222"/>
          <w:szCs w:val="24"/>
        </w:rPr>
        <w:t xml:space="preserve"> assemblies of </w:t>
      </w:r>
      <w:r>
        <w:rPr>
          <w:i/>
          <w:color w:val="222222"/>
          <w:szCs w:val="24"/>
        </w:rPr>
        <w:t>P. deltoides</w:t>
      </w:r>
      <w:r>
        <w:rPr>
          <w:color w:val="222222"/>
          <w:szCs w:val="24"/>
        </w:rPr>
        <w:t xml:space="preserve"> (Pd) and </w:t>
      </w:r>
      <w:r>
        <w:rPr>
          <w:i/>
          <w:color w:val="222222"/>
          <w:szCs w:val="24"/>
        </w:rPr>
        <w:t>P. tremula</w:t>
      </w:r>
      <w:r>
        <w:rPr>
          <w:color w:val="222222"/>
          <w:szCs w:val="24"/>
        </w:rPr>
        <w:t xml:space="preserve"> </w:t>
      </w:r>
      <w:r>
        <w:rPr>
          <w:rFonts w:eastAsia="Symbol" w:cs="Symbol" w:ascii="Symbol" w:hAnsi="Symbol"/>
          <w:color w:val="222222"/>
          <w:szCs w:val="24"/>
        </w:rPr>
        <w:t></w:t>
      </w:r>
      <w:r>
        <w:rPr>
          <w:color w:val="222222"/>
          <w:szCs w:val="24"/>
        </w:rPr>
        <w:t xml:space="preserve"> </w:t>
      </w:r>
      <w:r>
        <w:rPr>
          <w:i/>
          <w:color w:val="222222"/>
          <w:szCs w:val="24"/>
        </w:rPr>
        <w:t>alba</w:t>
      </w:r>
      <w:r>
        <w:rPr>
          <w:color w:val="222222"/>
          <w:szCs w:val="24"/>
        </w:rPr>
        <w:t xml:space="preserve"> (Pta) RNA-Seq data for transcript abundance estimation and for reporter peptide curation. When unavailable, </w:t>
      </w:r>
      <w:r>
        <w:rPr>
          <w:i/>
          <w:color w:val="222222"/>
          <w:szCs w:val="24"/>
        </w:rPr>
        <w:t>P. trichocarpa</w:t>
      </w:r>
      <w:r>
        <w:rPr>
          <w:color w:val="222222"/>
          <w:szCs w:val="24"/>
        </w:rPr>
        <w:t xml:space="preserve"> gene model sequences (Potri) were used. </w:t>
      </w:r>
    </w:p>
    <w:p>
      <w:pPr>
        <w:pStyle w:val="Normal"/>
        <w:spacing w:before="0" w:after="0"/>
        <w:rPr>
          <w:rFonts w:ascii="Courier New" w:hAnsi="Courier New" w:cs="Courier New"/>
          <w:sz w:val="14"/>
          <w:szCs w:val="14"/>
          <w:u w:val="single"/>
        </w:rPr>
      </w:pPr>
      <w:r>
        <w:rPr>
          <w:rFonts w:cs="Courier New" w:ascii="Courier New" w:hAnsi="Courier New"/>
          <w:sz w:val="14"/>
          <w:szCs w:val="14"/>
          <w:u w:val="single"/>
        </w:rPr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dTUA1 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TGCCCTGGAGAAGGATTACGAGGAGGTTGGGGCTGAATCTCCTGATGGAGAGGATGGTGATGAAGGAGATGAGTACTGATAATAGGAAGTGTACTTCCTTTTGTTTTTTTGTTTGGCTGCTATGAGTTTGCTTAGACCATGTCTGTTGGTACGTGTGATCTTTGGTATTGTAATAAAAAAAATACAAGGATTGGAGCCCT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dTUA2 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TGCCCTTGAGAAGGATTACGAGGAAGTTGGTGCTGAAGGTGTAGATGATGAAGAAGACAATGAAGATTACGAATAAGTAATTACCAGCCAGCAATCGAGAAGGACCGTGAGGGTTTGGCCACCAACCCTCCCCTTCTTGCTTCGCAGCTGTTATGTTTGTGATTTGTGGCACCGCTATCCTTCAGTAAAACAGTTAAAAA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dTUA3 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TGCACTCGAGAAGGATTATGAAGAGGTGGGTGCGGAAACAGCCGAGGGCGATGATGAAGAGGGCGAGGAGTACATGTGAGGTGCCCGCATCACCTGTCTCTCTAATGAAGTGCCTGACAATTTGATACGAGTTGTTGTATGGCAGTGCCATGTGTCCTGTGTTTTTTATTTTTTCAGTTGAGAATTATTCATTTCAGGTA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dTUA4 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TGCCCTTGAGAAGGATTACGAGGAAGTTGGTGCTGAAGGTGTAGATGATGAAGAGGAAGGTGATGACTATCAATAAGTTATTGCCACTTGCAATAGAATTCATCTGGGAAATGGTTAAGCGTGTGAGGGTTTGGCCACCAACCCGCCCGTCTTACGTTGCCGTTGTTATGTTTGTGATGTGTCGCGCCACTATCCTTCTT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dTUA5.2 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CGCCCTTGAGAAGGATTATGAGGAGGTCGGTGCTGAATCAGCTGAGGGTGATGATGATGATGGTGACGAGTACATGTGAAGTGCTTCGTAGTGGGTGTAGCCCTAATATGATGTGTATCTGTATGGCATTGCCGTATGTTGTATTTGTTTTTTAATGAATATCTACATGTAATTGCACCATTTGAAGCTTTTATTGTTTC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&gt;Potri.013G056800|TUA6</w:t>
      </w:r>
    </w:p>
    <w:p>
      <w:pPr>
        <w:pStyle w:val="Normal"/>
        <w:spacing w:lineRule="auto" w:line="232" w:before="0" w:after="0"/>
        <w:rPr/>
      </w:pPr>
      <w:r>
        <w:rPr>
          <w:rFonts w:cs="Courier New" w:ascii="Courier New" w:hAnsi="Courier New"/>
          <w:sz w:val="13"/>
          <w:szCs w:val="13"/>
        </w:rPr>
        <w:t>TGCTCTTGAGAAAGACTATGAGGAAGTCGGAGCAGAAGGTGGTGATGAGGAAGGTGAGGAGGAAGATTAC</w:t>
      </w:r>
      <w:r>
        <w:rPr>
          <w:rFonts w:cs="Courier New" w:ascii="Courier New" w:hAnsi="Courier New"/>
          <w:b/>
          <w:sz w:val="13"/>
          <w:szCs w:val="13"/>
        </w:rPr>
        <w:t>TAG</w:t>
      </w:r>
      <w:r>
        <w:rPr>
          <w:rFonts w:cs="Courier New" w:ascii="Courier New" w:hAnsi="Courier New"/>
          <w:sz w:val="13"/>
          <w:szCs w:val="13"/>
        </w:rPr>
        <w:t>GA</w:t>
      </w:r>
      <w:r>
        <w:rPr>
          <w:rFonts w:cs="Courier New" w:ascii="Courier New" w:hAnsi="Courier New"/>
          <w:b/>
          <w:sz w:val="13"/>
          <w:szCs w:val="13"/>
        </w:rPr>
        <w:t>TAA</w:t>
      </w:r>
      <w:r>
        <w:rPr>
          <w:rFonts w:cs="Courier New" w:ascii="Courier New" w:hAnsi="Courier New"/>
          <w:sz w:val="13"/>
          <w:szCs w:val="13"/>
        </w:rPr>
        <w:t>TATTTTACGAGGAAAAAGCAGCTGTATGTCTAATCTCGTCTCATTCATGTGTGTTTGTCTAGACGTGTACAATCATCATTATTATCCATGTCAGTGATCTGTGAATTGACTCTCCATTCTGT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dTUA7 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TGCTCTGGAAAAGGATTATGAGGAAGTTGGAGCAGAGTCCGCTGAAGGGGAAGACGATGATGGAGAGGAATACATGTAATGCCAGGTGTTTTTTGCGGGGAAGTTGTTCTGCCAATGGGCTCATTGGTTTGTAACAAGGGCATGGATAGGACTAGTTGTTGTTGTTAGGTTTTACAGTAACTGGATGGACAAGAATGATT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dTUA8 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TGCCCTTGAAAAAGACTACGAGGAAGTTGGAGCAGAAGGTGGTGATGACGAGGGTGAGGACGAAGATTACTGAGATAATATTTTGCGAGGAAACAGCAGTTGTATGTCTATCTCTTATCATTCATGTGCGTTTGTCTAGAGGTGTACTATCATCATTATTTCCATGTCAGTGATCTGTGAATTGTCTGATCTGTGAATTG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&gt;PtaTUA1_alelle1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TGCCCTGGAGAAGGATTATGAGGAGGTTGGGGCTGAATCTCCTGATGGAGAGGATGGTGATGAAGGAGATGAGTACTGATAAATAGGGAGTGTACTTCCTTTTGTGTTTTTGTTTGGCTGCTATGAGTTTGCTTAGACCATGTCTGTTGGTACGTGTGATCTTTGGTATTGTAATAAAAAAAAATACAAGGATTGGAGGC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taTUA1_alelle2 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TGCCCTGGAGAAGGATTATGAGGAGGTTGGGGCTGAATCTCCTGATGGAGAGGATGGTGATGAAGGAGATGAGTACTGATAATAGGGAATGTACTTCCTTTTGTGTTTTTGTTTGGCTGCTATGAGTTTTTGCTTAGACCATGTCTGTTGGTACGTGTGATCTTTGGTATTGTAATAAAAAAAAATACAAGGATTGGAGG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taTUA2 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CGCCCTTGAGAAGGATTACGAGGAAGTTGGTGCTGAAGGTGTAGATGATGAAGAAGACAATGAAGATTACGAATAGGTTATTACCACCAGCAATCGAGAAGGACAGTGAGGGTTTGGCCACCAACCCTCCCCTTCTTGCTTCGCAGCTGTTACGTTTGTGATTTGTGGCACTGCTATCCTTCAGTAAAACAGTTAAAAAA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taTUA3 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TGCACTCGAGAAGGATTATGAAGAGGTGGGTGCGGAATCAGCCGAGGGCGACGATGAAGACGGCGAGGAGTACATGTGAGGTGCTGCATTACCTCTTTCTCCAATGAAGTGCTTGACACTTCGATACGAGTTGTTGTTTGGCAGTGCCATGTGTCCTGTTCCAAAGGTGTTGAAGGAACCCTTTTATATTTAAAGCTAAT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&gt;PtaTUA4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CGCCCTTGAGAAGGATTACGAGGAAGTTGGTGCTGAAGGTGTAGATGATGAAGAGGAAGGCGATGACTATCAATAAGTTATTGCCACTTGCAATAGAATTCATCTGGGAAATGGTGAAGCGTGTGAGGATTTGGCCACCAACCCGCCCGTCTTACGTTGCCGTTGTTATGTTTGTGATGTGTCGCACCACTATCCTTCTT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taTUA5.2 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TGCCCTTGAGAAGGATTATGAGGAGGTTGGTGCTGAATCAGCTGAGGGTGATGATGATGATGGTGACGAGTACATGTGAAGTGCTTCGTAATGGGTGTAGCCTAATATGATGCGTGTTTCTGTTTGGCATTGCCATATGTTGTATTTTATTTTTTAATGAAAATCGGCATGTAATTGCACCATTTGAAGCTTTTATTGTT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&gt;Potri.013G056800|TUA6</w:t>
      </w:r>
    </w:p>
    <w:p>
      <w:pPr>
        <w:pStyle w:val="PlainText"/>
        <w:spacing w:lineRule="auto" w:line="232"/>
        <w:rPr/>
      </w:pPr>
      <w:r>
        <w:rPr>
          <w:rFonts w:cs="Courier New" w:ascii="Courier New" w:hAnsi="Courier New"/>
          <w:sz w:val="13"/>
          <w:szCs w:val="13"/>
        </w:rPr>
        <w:t>TGCTCTTGAGAAAGACTATGAGGAAGTCGGAGCAGAAGGTGGTGATGAGGAAGGTGAGGAGGAAGATTAC</w:t>
      </w:r>
      <w:r>
        <w:rPr>
          <w:rFonts w:cs="Courier New" w:ascii="Courier New" w:hAnsi="Courier New"/>
          <w:b/>
          <w:sz w:val="13"/>
          <w:szCs w:val="13"/>
        </w:rPr>
        <w:t>TAG</w:t>
      </w:r>
      <w:r>
        <w:rPr>
          <w:rFonts w:cs="Courier New" w:ascii="Courier New" w:hAnsi="Courier New"/>
          <w:sz w:val="13"/>
          <w:szCs w:val="13"/>
        </w:rPr>
        <w:t>GA</w:t>
      </w:r>
      <w:r>
        <w:rPr>
          <w:rFonts w:cs="Courier New" w:ascii="Courier New" w:hAnsi="Courier New"/>
          <w:b/>
          <w:sz w:val="13"/>
          <w:szCs w:val="13"/>
        </w:rPr>
        <w:t>TAA</w:t>
      </w:r>
      <w:r>
        <w:rPr>
          <w:rFonts w:cs="Courier New" w:ascii="Courier New" w:hAnsi="Courier New"/>
          <w:sz w:val="13"/>
          <w:szCs w:val="13"/>
        </w:rPr>
        <w:t xml:space="preserve">TATTTTACGAGGAAAAAGCAGCTGTATGTCTAATCTCGTCTCATTCATGTGTGTTTGTCTAGACGTGTACAATCATCATTATTATCCATGTCAGTGATCTGTGAATTGACTCTCCATTCTGT 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taTUA7_allel1 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TGCTCTGGAAAAGGATTATGAGGAAGTTGGGGCAGAGTCCGCTGAAGGGGAAGACGATGAAGGAGAGGAATACATGTAATGCCAGGTGTTCTTTGCGGGGAAGTTGTTCTGCCAATGGGCTCATTGGTTTGTAACAAGGGCATGGATAGGACTAGTTGTTGTTGTTAGGTTGTAGGTAACTGGATGGACAAGAATGATTT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taTUA7_allele2 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TGCTCTGGAAAAGGATTATGAGGAAGTTGGGGCAGAGTCCGCTGAAGGGGAAGACGATGAAGGAGAGGAATACATGTAATGCCAGGTGTTCTTTGCGGGGAAGTTGTTCTGCCAATGGGCTCATTGGTTTGTAACAAGGGCATGGATAGGACTAGTTGTTGTTAGGTTGTAGGTAACTGGATGAACAAGAATGATTTAGA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&gt;PtaTUA8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TGCTCTTGAGAAAGACTACGAGGAAGTCGGAGCAGAAGGTGGTGATGATGAGGGTGAGGACGAAGATTACTGAGATAATATTTTGTGAGGAAATAGCAGTTGTATGTCTATCTCTTATCATTCGTGTGCGTTTGTCTAGAGGTGTACTATCATCATTATTTCCATGTCAGTGATCTGTGAATTGTCTGTCCATTATGTA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eastAsia="Times New Roman" w:cs="Courier New"/>
          <w:sz w:val="13"/>
          <w:szCs w:val="13"/>
        </w:rPr>
      </w:pPr>
      <w:r>
        <w:rPr>
          <w:rFonts w:eastAsia="Times New Roman" w:cs="Courier New" w:ascii="Courier New" w:hAnsi="Courier New"/>
          <w:sz w:val="13"/>
          <w:szCs w:val="13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eastAsia="Times New Roman" w:cs="Courier New"/>
          <w:sz w:val="13"/>
          <w:szCs w:val="13"/>
        </w:rPr>
      </w:pPr>
      <w:r>
        <w:rPr>
          <w:rFonts w:eastAsia="Times New Roman" w:cs="Courier New" w:ascii="Courier New" w:hAnsi="Courier New"/>
          <w:sz w:val="13"/>
          <w:szCs w:val="13"/>
        </w:rPr>
        <w:t xml:space="preserve">&gt;PdTUB1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eastAsia="Times New Roman" w:cs="Courier New"/>
          <w:sz w:val="13"/>
          <w:szCs w:val="13"/>
        </w:rPr>
      </w:pPr>
      <w:r>
        <w:rPr>
          <w:rFonts w:eastAsia="Times New Roman" w:cs="Courier New" w:ascii="Courier New" w:hAnsi="Courier New"/>
          <w:sz w:val="13"/>
          <w:szCs w:val="13"/>
        </w:rPr>
        <w:t>GAGAGTAACATGAATGATCTGGTTTCCGAGTATCAGCAATATCAAGATGCAACCGCTGATGAGGAAGGAGAATATGAGGATGAGGAAGAAGGAGAATACCAGGGAGATTATCAGTAGATTTTCTTTTCAACCTCAACTTCCAGTTGCTGGTTTCCTTTCGTCGTTTTGCTATCAATGAATTTGCAGCTAGGGATCAATT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eastAsia="Times New Roman" w:cs="Courier New" w:ascii="Courier New" w:hAnsi="Courier New"/>
          <w:sz w:val="13"/>
          <w:szCs w:val="13"/>
        </w:rPr>
        <w:t xml:space="preserve">&gt;PdTUB2 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GAGAGTAACATGAATGATCTGGTTTCTGAGTATCAGCAATACCAAGATGCAACAGCTGATGAGGAAGGAGAATACGAGGAGGAGGAGGAAGGAGAGGAATATCAGCAAGACTATCAGTAGAT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eastAsia="Times New Roman" w:cs="Courier New"/>
          <w:sz w:val="13"/>
          <w:szCs w:val="13"/>
        </w:rPr>
      </w:pPr>
      <w:r>
        <w:rPr>
          <w:rFonts w:eastAsia="Times New Roman" w:cs="Courier New" w:ascii="Courier New" w:hAnsi="Courier New"/>
          <w:sz w:val="13"/>
          <w:szCs w:val="13"/>
        </w:rPr>
        <w:t xml:space="preserve">&gt;PdTUB3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eastAsia="Times New Roman" w:cs="Courier New"/>
          <w:sz w:val="13"/>
          <w:szCs w:val="13"/>
        </w:rPr>
      </w:pPr>
      <w:r>
        <w:rPr>
          <w:rFonts w:eastAsia="Times New Roman" w:cs="Courier New" w:ascii="Courier New" w:hAnsi="Courier New"/>
          <w:sz w:val="13"/>
          <w:szCs w:val="13"/>
        </w:rPr>
        <w:t>GAGAGCAACATGAATGATTTGGTCTCAGAGTACCAGCAATACCAGGATGCAACTGCTGATGAAGAAGGCGAGTTTGAAGATGAGGAGGAAGCATACGGGGATGAGGCCTAAAGACATGAATCTGAATCTTTCCTTCGTTTGCTTATAGGATGTATGGATTGACTGATTTACTTTTGTTCTACTTTTTTTCTGTTACATGC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eastAsia="Times New Roman" w:cs="Courier New"/>
          <w:sz w:val="13"/>
          <w:szCs w:val="13"/>
        </w:rPr>
      </w:pPr>
      <w:r>
        <w:rPr>
          <w:rFonts w:eastAsia="Times New Roman" w:cs="Courier New" w:ascii="Courier New" w:hAnsi="Courier New"/>
          <w:sz w:val="13"/>
          <w:szCs w:val="13"/>
        </w:rPr>
        <w:t xml:space="preserve">&gt;PdTUB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eastAsia="Times New Roman" w:cs="Courier New"/>
          <w:sz w:val="13"/>
          <w:szCs w:val="13"/>
        </w:rPr>
      </w:pPr>
      <w:r>
        <w:rPr>
          <w:rFonts w:eastAsia="Times New Roman" w:cs="Courier New" w:ascii="Courier New" w:hAnsi="Courier New"/>
          <w:sz w:val="13"/>
          <w:szCs w:val="13"/>
        </w:rPr>
        <w:t>GAGAGCAACATGAATGATTTGGTCTCAGAGTACCAGCAATACCAGGACGCAACTGCTGATGAGGAAGGCGAGTATGAAGATGAGGAAGCGTACCAGGACGAGGATTAAAGATGAGAGATATCTGTCTTTCCTTCGTTTGCTTATTGGATATACGGGTGTCTGGTTTACTTCTGTTGTATGTTTTTTTTTCTGTCATCTGC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eastAsia="Times New Roman" w:cs="Courier New"/>
          <w:sz w:val="13"/>
          <w:szCs w:val="13"/>
        </w:rPr>
      </w:pPr>
      <w:r>
        <w:rPr>
          <w:rFonts w:eastAsia="Times New Roman" w:cs="Courier New" w:ascii="Courier New" w:hAnsi="Courier New"/>
          <w:sz w:val="13"/>
          <w:szCs w:val="13"/>
        </w:rPr>
        <w:t xml:space="preserve">&gt;PdTUB5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eastAsia="Times New Roman" w:cs="Courier New"/>
          <w:sz w:val="13"/>
          <w:szCs w:val="13"/>
        </w:rPr>
      </w:pPr>
      <w:r>
        <w:rPr>
          <w:rFonts w:eastAsia="Times New Roman" w:cs="Courier New" w:ascii="Courier New" w:hAnsi="Courier New"/>
          <w:sz w:val="13"/>
          <w:szCs w:val="13"/>
        </w:rPr>
        <w:t>GAGAGCAACATGAATGATTTGGTTTCTGAGTATCAGCAGTACCAAGATGCCACAGCCGATGAGGACTATGAGGATGAAGAGGAGGAACTCCATGACATGTGATCTTGATCCATGTTATCATGTTGAATGAAAATGCTTGGAGTTGGGTTGTGATTGAGGTAGTAGACGTTGAAAGAAATGCAAGCCAACATTCTGCGGTC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&gt;Potri.016G109300|TUB6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eastAsia="Times New Roman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GAGAGCAACATGAATGATTTGGTGTCCGAGTATCAGCAGTACCAAGATGCCACAACTTACGAGGACTGTGAGGATGAAGAGGAACTCCATGACATG</w:t>
      </w:r>
      <w:r>
        <w:rPr>
          <w:rFonts w:cs="Courier New" w:ascii="Courier New" w:hAnsi="Courier New"/>
          <w:b/>
          <w:sz w:val="13"/>
          <w:szCs w:val="13"/>
        </w:rPr>
        <w:t>TGA</w:t>
      </w:r>
      <w:r>
        <w:rPr>
          <w:rFonts w:cs="Courier New" w:ascii="Courier New" w:hAnsi="Courier New"/>
          <w:sz w:val="13"/>
          <w:szCs w:val="13"/>
        </w:rPr>
        <w:t>TCTTGTTCTATGTTGCTATGCTGAATGAGAATGCTTGGAATTGGGTTGTGAATGAGGTAGTGGATGTTGAGAGAAATGCAAGCCAACGTTCTGTAGTCAG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eastAsia="Times New Roman" w:cs="Courier New" w:ascii="Courier New" w:hAnsi="Courier New"/>
          <w:sz w:val="13"/>
          <w:szCs w:val="13"/>
        </w:rPr>
        <w:t xml:space="preserve">&gt;PdTUB7 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GAGAGCAACATGAATGATCTCGTGGCAGAGTACCAGCAATACCAGGATGCAACTGCTGATGACGAGGAGTACGAGGAGGAGGAAGAAGAGGAAATTGGTGCTTAAGATAGCTTGAAATTCTTGTCGGCATGTCTCAAGTTTGTATTTTATTTGCTCTATTTAAGTGAGT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eastAsia="Times New Roman" w:cs="Courier New"/>
          <w:sz w:val="13"/>
          <w:szCs w:val="13"/>
        </w:rPr>
      </w:pPr>
      <w:r>
        <w:rPr>
          <w:rFonts w:eastAsia="Times New Roman" w:cs="Courier New" w:ascii="Courier New" w:hAnsi="Courier New"/>
          <w:sz w:val="13"/>
          <w:szCs w:val="13"/>
        </w:rPr>
        <w:t xml:space="preserve">&gt;PdTUB8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eastAsia="Times New Roman" w:cs="Courier New"/>
          <w:sz w:val="13"/>
          <w:szCs w:val="13"/>
        </w:rPr>
      </w:pPr>
      <w:r>
        <w:rPr>
          <w:rFonts w:eastAsia="Times New Roman" w:cs="Courier New" w:ascii="Courier New" w:hAnsi="Courier New"/>
          <w:sz w:val="13"/>
          <w:szCs w:val="13"/>
        </w:rPr>
        <w:t>GAGAGTAACATGAACGATCTGGTTGCTGAGTATCAGCAATACCAGGATGCAACTATCGATGAAGAGGAGTACGAGGAGGAAGAGGAAGAGGAACATGATACTTAAGATAGCTTGAAATTCTTTTCACTATGTCTGAAGTATGTATTTCCCTGGCTCTATTTAAGTGAGTGATGTGTTTCTCATTTGGGGGTCAAGCTAG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eastAsia="Times New Roman" w:cs="Courier New"/>
          <w:sz w:val="13"/>
          <w:szCs w:val="13"/>
        </w:rPr>
      </w:pPr>
      <w:r>
        <w:rPr>
          <w:rFonts w:eastAsia="Times New Roman" w:cs="Courier New" w:ascii="Courier New" w:hAnsi="Courier New"/>
          <w:sz w:val="13"/>
          <w:szCs w:val="13"/>
        </w:rPr>
        <w:t xml:space="preserve">&gt;PdTUB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eastAsia="Times New Roman" w:cs="Courier New"/>
          <w:sz w:val="13"/>
          <w:szCs w:val="13"/>
        </w:rPr>
      </w:pPr>
      <w:r>
        <w:rPr>
          <w:rFonts w:eastAsia="Times New Roman" w:cs="Courier New" w:ascii="Courier New" w:hAnsi="Courier New"/>
          <w:sz w:val="13"/>
          <w:szCs w:val="13"/>
        </w:rPr>
        <w:t>GAAAGTAACATGAACGATTTGGTTTCTGAATATCAACAATATCAAGATGCCGTAGCCGATAATGAAGGGGAGTATGATGAAGAAGAGCCTATGGAGAACTAAGGAGAATTTGATCTGGTTATTTGCCTTTGGCTATGGCTTCAAGGACGAGTTGTTTCTGGTGGAGTTATTTATGTTACTGTATGGAGGTCAATATTTG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eastAsia="Times New Roman" w:cs="Courier New"/>
          <w:sz w:val="13"/>
          <w:szCs w:val="13"/>
        </w:rPr>
      </w:pPr>
      <w:r>
        <w:rPr>
          <w:rFonts w:eastAsia="Times New Roman" w:cs="Courier New" w:ascii="Courier New" w:hAnsi="Courier New"/>
          <w:sz w:val="13"/>
          <w:szCs w:val="13"/>
        </w:rPr>
        <w:t xml:space="preserve">&gt;PdTUB10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eastAsia="Times New Roman" w:cs="Courier New"/>
          <w:sz w:val="13"/>
          <w:szCs w:val="13"/>
        </w:rPr>
      </w:pPr>
      <w:r>
        <w:rPr>
          <w:rFonts w:eastAsia="Times New Roman" w:cs="Courier New" w:ascii="Courier New" w:hAnsi="Courier New"/>
          <w:sz w:val="13"/>
          <w:szCs w:val="13"/>
        </w:rPr>
        <w:t>GAAAGTAACATGAATGATTTGGTTTCTGAGTATCAACAATATCAAGATGCCGCTGCGGATAATGACGACGAGTATGATGAAGAAGAGATAGTGGAGAACTAAAGGGCTATTTGACCAGGTTGTTGTTTGGCTATGGTTATGGCTGTAATAAGGATGTTTTTTTTTTCCTTTTCTTTTTTAACGGAGTTAATTTATGTTTA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&gt;Potri.012G047600|TUB11</w:t>
      </w:r>
    </w:p>
    <w:p>
      <w:pPr>
        <w:pStyle w:val="Normal"/>
        <w:spacing w:lineRule="auto" w:line="232" w:before="0" w:after="0"/>
        <w:rPr/>
      </w:pPr>
      <w:r>
        <w:rPr>
          <w:rFonts w:cs="Courier New" w:ascii="Courier New" w:hAnsi="Courier New"/>
          <w:sz w:val="13"/>
          <w:szCs w:val="13"/>
        </w:rPr>
        <w:t>GAGAGCAATATGAATGATCTTGTGGCCGAGTACCAACAGTACCAGGATGCCACTGCTGAAGAAGAAATTGAGTATGAGGAGGATGATGGAGTTGAAAAC</w:t>
      </w:r>
      <w:r>
        <w:rPr>
          <w:rFonts w:cs="Courier New" w:ascii="Courier New" w:hAnsi="Courier New"/>
          <w:b/>
          <w:sz w:val="13"/>
          <w:szCs w:val="13"/>
        </w:rPr>
        <w:t>TGA</w:t>
      </w:r>
      <w:r>
        <w:rPr>
          <w:rFonts w:cs="Courier New" w:ascii="Courier New" w:hAnsi="Courier New"/>
          <w:sz w:val="13"/>
          <w:szCs w:val="13"/>
        </w:rPr>
        <w:t>AGGTGTTCAGTTCAGTTATTTTGCTGCTTCATATGTTACGTGCTGCAGTAAATCGATAGGTTTATGTTTTCTCATTTAAAGTCTTATGACGATGACGG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&gt;Potri.015G038800|TUB12</w:t>
      </w:r>
    </w:p>
    <w:p>
      <w:pPr>
        <w:pStyle w:val="Normal"/>
        <w:spacing w:lineRule="auto" w:line="232" w:before="0" w:after="0"/>
        <w:rPr/>
      </w:pPr>
      <w:r>
        <w:rPr>
          <w:rFonts w:cs="Courier New" w:ascii="Courier New" w:hAnsi="Courier New"/>
          <w:sz w:val="13"/>
          <w:szCs w:val="13"/>
        </w:rPr>
        <w:t>GAGAGCAACATGAATGATCTTGTTGCTGAGTATCAACAGTACCAAGATGCCACTACTGAAGAAGATATTGAGTATGAGGAGGAGGATGGAGTCGAAAAC</w:t>
      </w:r>
      <w:r>
        <w:rPr>
          <w:rFonts w:cs="Courier New" w:ascii="Courier New" w:hAnsi="Courier New"/>
          <w:b/>
          <w:sz w:val="13"/>
          <w:szCs w:val="13"/>
        </w:rPr>
        <w:t>TGA</w:t>
      </w:r>
      <w:r>
        <w:rPr>
          <w:rFonts w:cs="Courier New" w:ascii="Courier New" w:hAnsi="Courier New"/>
          <w:sz w:val="13"/>
          <w:szCs w:val="13"/>
        </w:rPr>
        <w:t>AGGTGTTCAGCTATTTTGCTGCTTCGTATGCTGTGTGCTGCAGTAAATCGATAGGTTTTGTTTTTATATTTCAAATGTTGTGAAGACAGTGATGAATG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eastAsia="Times New Roman" w:cs="Courier New" w:ascii="Courier New" w:hAnsi="Courier New"/>
          <w:sz w:val="13"/>
          <w:szCs w:val="13"/>
        </w:rPr>
        <w:t xml:space="preserve">&gt;PdTUB13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GAAAGCAACATGAATGACCTCGTGTCTGAATATCAGCAATACCAGGATGCAACTGCTGAGGATGATATTGACTACGAGGATGAGGAGGAAGAAGAGGCTGCTGAGATGTAAAGAAGTGTGAGCGGTCCGGCGACCGATTTTGCAGTCTTGCTGCATAAATGTGTGTACTCTTTTA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otri.009G067100|TUB1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/>
      </w:pPr>
      <w:r>
        <w:rPr>
          <w:rFonts w:cs="Courier New" w:ascii="Courier New" w:hAnsi="Courier New"/>
          <w:sz w:val="13"/>
          <w:szCs w:val="13"/>
        </w:rPr>
        <w:t>GAGAGCAACATGAATGACCTCGTGTCTGAATATCAGCAGTACCAGGATGCAACAGCTGATGAAGAAGTTGATTATGAGGATGAGGAGGAAGAAGAGGCTGAGATG</w:t>
      </w:r>
      <w:r>
        <w:rPr>
          <w:rFonts w:cs="Courier New" w:ascii="Courier New" w:hAnsi="Courier New"/>
          <w:b/>
          <w:sz w:val="13"/>
          <w:szCs w:val="13"/>
        </w:rPr>
        <w:t>TGA</w:t>
      </w:r>
      <w:r>
        <w:rPr>
          <w:rFonts w:cs="Courier New" w:ascii="Courier New" w:hAnsi="Courier New"/>
          <w:sz w:val="13"/>
          <w:szCs w:val="13"/>
        </w:rPr>
        <w:t>TGAGGTGTAAACGGTCCTGCTACTGTTTTTTTTTTTGCAGTTTATGCTGCGTTAATTTGTACTCTTCAAATTTGTCATGTGTTGAATTTTCT</w:t>
      </w:r>
    </w:p>
    <w:p>
      <w:pPr>
        <w:pStyle w:val="HTMLPreformatted"/>
        <w:shd w:fill="FFFFFF" w:val="clear"/>
        <w:spacing w:lineRule="auto" w:line="232"/>
        <w:rPr>
          <w:sz w:val="13"/>
          <w:szCs w:val="13"/>
        </w:rPr>
      </w:pPr>
      <w:r>
        <w:rPr>
          <w:sz w:val="13"/>
          <w:szCs w:val="13"/>
        </w:rPr>
        <w:t xml:space="preserve">&gt;PdTUB15 Run5.c23_g1_i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eastAsia="Times New Roman" w:cs="Courier New"/>
          <w:sz w:val="13"/>
          <w:szCs w:val="13"/>
        </w:rPr>
      </w:pPr>
      <w:r>
        <w:rPr>
          <w:rFonts w:eastAsia="Times New Roman" w:cs="Courier New" w:ascii="Courier New" w:hAnsi="Courier New"/>
          <w:sz w:val="13"/>
          <w:szCs w:val="13"/>
        </w:rPr>
        <w:t>GAAAGCAACATGAATGATCTCGTGTCTGAATATCAGCAATACCAGGATGCAACCGTTGATGAAGAACTTGAGTACGAGGATGAGGAGGAGGAAGAGGCTGCCTAGATGTAATGAGTTGTGCAAGGTCTATCTTCTGCTGCTGCTATTTTTCATACATTTTTACCGCTTTAAGTTCCGCGTGGTGATTTTCACTGTCTGAG</w:t>
      </w:r>
    </w:p>
    <w:p>
      <w:pPr>
        <w:pStyle w:val="HTMLPreformatted"/>
        <w:shd w:fill="FFFFFF" w:val="clear"/>
        <w:spacing w:lineRule="auto" w:line="232"/>
        <w:rPr>
          <w:sz w:val="13"/>
          <w:szCs w:val="13"/>
        </w:rPr>
      </w:pPr>
      <w:r>
        <w:rPr>
          <w:sz w:val="13"/>
          <w:szCs w:val="13"/>
        </w:rPr>
        <w:t xml:space="preserve">&gt;PdTUB16 </w:t>
      </w:r>
    </w:p>
    <w:p>
      <w:pPr>
        <w:pStyle w:val="HTMLPreformatted"/>
        <w:shd w:fill="FFFFFF" w:val="clear"/>
        <w:spacing w:lineRule="auto" w:line="232"/>
        <w:rPr>
          <w:sz w:val="13"/>
          <w:szCs w:val="13"/>
        </w:rPr>
      </w:pPr>
      <w:r>
        <w:rPr>
          <w:sz w:val="13"/>
          <w:szCs w:val="13"/>
        </w:rPr>
        <w:t>GAGAGCAACATGAATGACCTCGTTTCTGAATATCAGCAGTACCAGGACGCAACAGCTGATGAAGAAGTTGATTATGAGGACGAGGAGGAAGAAGATGCTGCCGGGATGTAATTATTTGTTCAAAGTCTTTCTGCTACTTGCTTTTACAGCGTATTCTGCATGAATATGTTTTACTGCTTTGAAATGTGCGTGGTGAATTT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dTUB17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eastAsia="Times New Roman" w:cs="Courier New"/>
          <w:sz w:val="13"/>
          <w:szCs w:val="13"/>
        </w:rPr>
      </w:pPr>
      <w:r>
        <w:rPr>
          <w:rFonts w:eastAsia="Times New Roman" w:cs="Courier New" w:ascii="Courier New" w:hAnsi="Courier New"/>
          <w:sz w:val="13"/>
          <w:szCs w:val="13"/>
        </w:rPr>
        <w:t>GAGAGTAACATGAATGATCTTGTGTCCGAGTATCAGCAGTATCAAGATGCCACTGCTGATGAGGAGGGTGAGTACGAAGACGAGGAAGATGGCCAGTACGCTGAGCAGATGTGAGATGTTTAATTTTGCACAGTAATGTCGACAGGTATATGTTTGCTCCATTATATATATTATTGCGGAATCCTATATTTGCTACATTC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eastAsia="Times New Roman" w:cs="Courier New"/>
          <w:sz w:val="13"/>
          <w:szCs w:val="13"/>
        </w:rPr>
      </w:pPr>
      <w:r>
        <w:rPr>
          <w:rFonts w:eastAsia="Times New Roman" w:cs="Courier New" w:ascii="Courier New" w:hAnsi="Courier New"/>
          <w:sz w:val="13"/>
          <w:szCs w:val="13"/>
        </w:rPr>
        <w:t xml:space="preserve">&gt;PdTUB18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eastAsia="Times New Roman" w:cs="Courier New"/>
          <w:sz w:val="13"/>
          <w:szCs w:val="13"/>
        </w:rPr>
      </w:pPr>
      <w:r>
        <w:rPr>
          <w:rFonts w:eastAsia="Times New Roman" w:cs="Courier New" w:ascii="Courier New" w:hAnsi="Courier New"/>
          <w:sz w:val="13"/>
          <w:szCs w:val="13"/>
        </w:rPr>
        <w:t>GAGAGCAACATGAATGATCTCGTGTCTGAGTACCAGCAGTACCAGGATGCCACTGCTGACGAGGAGGGTGAGTACGATGACGAGGAAGAAGAGGAGGGTCAGTATGCGGAGCAGATGTGAAGGAGTGTCACAGCCAAGCATGAACAGTAATATCCGATTCCTATCGACGCTTCACTATGGTATATGAAGCTCGCTTAAGT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dTUB19 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GAGAGCAACATGAATGATCTCGTGGCAGAGTACCAGCAATACCAGGATGCAACAATTGAGGAAGATGGTGAATATGAGGAGGAAGGTGAAGAGAACTATGATGCCTAGGGAGCATATGATCTGTGCTGTGCTATTTCATCAAAGCTGTAATGGGGTGTTTCATCATCTGCCAACCTTGCTGGGTATCTAATACTATATTC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dTUB20 </w:t>
      </w:r>
    </w:p>
    <w:p>
      <w:pPr>
        <w:pStyle w:val="PlainText"/>
        <w:spacing w:lineRule="auto" w:line="232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GAGAGCAACATGAACGATCTAGTGGCAGAGTACCAGCAGTACCAGGATGCAACAGTTGAGGAAGATGGTGAATACGAGGAGGAAGGTGAGGAGAACTATGATGACTGAGAAGCATATGAATTGTGGCTATTTCCTTCTATTGATGTTTCTCAATAGCGCTGCTGGCTGTCACTATATTCTTTGTTGTTTTCGACTTCTC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taTUB1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GAGAGTAACATGAATGATCTGGTTTCCGAGTATCAGCAATATCAAGATGCAACCGCTGATGAGGAAGGAGAATATGAGGACGAGGAAGAAGGAGAATACCAGGGAGATTATCAGTAGATTTTCTTTTCAACCTCAACTTCCAGTTGCTGGTTTCTTTTCGTCTTTTTGCTATCAATGAATTTGCAGCTAGGGATCAATT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&gt;PtaTUB2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GAGAGTAACATGAATGATCTGGTTTCTGAGTATCAACAATACCAAGATGCAACAGCTGATGAGGAAGGAGAATACGAGGAGGAGGAGGAAGGAGATGAATATCAGCAAGACTATCAGTAGATTTTCTCTCTTTTGAACCTCAACTTCCAGTTGCTGGTTCTATTCTTCTTTAGTATGTAGGGTTTTAAAATGAATCTGC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taTUB3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GAGAGCAACATGAATGATTTGGTCTCAGAGTACCAGCAATACCAGGATGCAACTGCTGATGAGGAAGGCGAGTTTGAAGATGAGGAGGAAGCATACGGGGATGAGGCCTAAAGACATGAAATCTGAATCTTTCCTTCGTTTGCTTATAGGATGTATGGATTGACTGATTTACTTTTGTTCTACTTTTTTTCTGTTACAT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taTUB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GAGAGCAACATGAATGATTTGGTCTCAGAGTACCAGCAATACCAGGACGCAACTGCTGACGAGGAAGGCGAGTATGAAGACGAGGAAGCATACCAGGACGAGGATTAAAGATGAGAGATATCTGTCTTTCCTTCGTTTGCTTATAGGATATACGGGTGTATGGTTTCCTTCTGTTGTATGTTTTTTATCTGTCATGTGC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taTUB5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GAGAGCAACATGAATGATTTGGTTTCTGAGTATCAGCAGTACCAAGATGCCACAGCCGATGAGGACTATGAGGATGAAGAGGAGGAACTCCATGACATGTGATCTTGATCCATGTTATCATGTTGAATGAAAATGCTTGGAGTTGGGTTGTGATTGAGGTAGTAGACGTTGAAAGAAATGCAAGCCAACATTCTGCGGTC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&gt;Potri.016G109300|TUB6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/>
      </w:pPr>
      <w:r>
        <w:rPr>
          <w:rFonts w:cs="Courier New" w:ascii="Courier New" w:hAnsi="Courier New"/>
          <w:sz w:val="13"/>
          <w:szCs w:val="13"/>
        </w:rPr>
        <w:t>GAGAGCAACATGAATGATTTGGTGTCCGAGTATCAGCAGTACCAAGATGCCACAACTTACGAGGACTGTGAGGATGAAGAGGAACTCCATGACATG</w:t>
      </w:r>
      <w:r>
        <w:rPr>
          <w:rFonts w:cs="Courier New" w:ascii="Courier New" w:hAnsi="Courier New"/>
          <w:b/>
          <w:sz w:val="13"/>
          <w:szCs w:val="13"/>
        </w:rPr>
        <w:t>TGA</w:t>
      </w:r>
      <w:r>
        <w:rPr>
          <w:rFonts w:cs="Courier New" w:ascii="Courier New" w:hAnsi="Courier New"/>
          <w:sz w:val="13"/>
          <w:szCs w:val="13"/>
        </w:rPr>
        <w:t>TCTTGTTCTATGTTGCTATGCTGAATGAGAATGCTTGGAATTGGGTTGTGAATGAGGTAGTGGATGTTGAGAGAAATGCAAGCCAACGTTCTGTAGTCAGT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&gt;Potri.001G464400|TUB7</w:t>
      </w:r>
    </w:p>
    <w:p>
      <w:pPr>
        <w:pStyle w:val="Normal"/>
        <w:spacing w:lineRule="auto" w:line="232" w:before="0" w:after="0"/>
        <w:rPr/>
      </w:pPr>
      <w:r>
        <w:rPr>
          <w:rFonts w:cs="Courier New" w:ascii="Courier New" w:hAnsi="Courier New"/>
          <w:sz w:val="13"/>
          <w:szCs w:val="13"/>
        </w:rPr>
        <w:t>GAGAGTAACATGAATGATCTGGTAGCTGAGTACCAGCAATACCAGGATGCAACTGCTGATGACGAGGAGTACGAGGAGGAGGAAGAAGAGGAAATTGGTGCT</w:t>
      </w:r>
      <w:r>
        <w:rPr>
          <w:rFonts w:cs="Courier New" w:ascii="Courier New" w:hAnsi="Courier New"/>
          <w:b/>
          <w:sz w:val="13"/>
          <w:szCs w:val="13"/>
        </w:rPr>
        <w:t>TAA</w:t>
      </w:r>
      <w:r>
        <w:rPr>
          <w:rFonts w:cs="Courier New" w:ascii="Courier New" w:hAnsi="Courier New"/>
          <w:sz w:val="13"/>
          <w:szCs w:val="13"/>
        </w:rPr>
        <w:t>AATTCTTGTCGGCATGTCTGAAGTTTGTATTTTATTTGCTCTATTTAAGTGAGTGATTATGTTTCTGTTGTTGGGGGGTCAAATTAGAGTGACC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&gt;PtaTUB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GAGAGTAACATGAACGATCTGGTTGCTGAGTATCAGCAATACCAGGATGCAACTATCGATGAAGAGGAGTACGAGGAGGAAGAGGAAGAGGAACATGATACTTAAGATAGCTTGAAATTCTTTTCACTATGTCTGAAGTATGTATTTCCCTGGCTCTATTTAAGTGAGTGATGTGTTTCTCATTTGGGGGTCAAGCTAG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&gt;PtaTUB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GAAAGTAACATGAACGATTTGGTTTCTGAATATCAACAATATCAAGATGCCGCAGCCGATAATGAGGGGGAGTATGATGAAGAAGAGCCTATGGAGAACTAAGGAGAATTTGATCTGGTTATTTTCCTATGGCCATGGCTTCAAGGATGAGTTGTTTCTGGTGGAGTTATTTATGTTACAGTATGGAGGTCAATATTTG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&gt;PtaTUB1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GAAAGTAACATGAATGATTTGGTTTCCGAGTATCAACAATATCAAGACGCCGCTGCGGATAATGACGACGAGTATGATGAAGAAGAGGCAATGGAGAACTGAAGGGGCTATTTGATCAGGTTGTTGTTTGGCTATGGTTATGGCTGTAATAATGATGTTTTTTTTTTGTACGGAGTTAAT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&gt;Potri.012G047600|TUB11</w:t>
      </w:r>
    </w:p>
    <w:p>
      <w:pPr>
        <w:pStyle w:val="Normal"/>
        <w:spacing w:lineRule="auto" w:line="232" w:before="0" w:after="0"/>
        <w:rPr/>
      </w:pPr>
      <w:r>
        <w:rPr>
          <w:rFonts w:cs="Courier New" w:ascii="Courier New" w:hAnsi="Courier New"/>
          <w:sz w:val="13"/>
          <w:szCs w:val="13"/>
        </w:rPr>
        <w:t>GAGAGCAATATGAATGATCTTGTGGCCGAGTACCAACAGTACCAGGATGCCACTGCTGAAGAAGAAATTGAGTATGAGGAGGATGATGGAGTTGAAAAC</w:t>
      </w:r>
      <w:r>
        <w:rPr>
          <w:rFonts w:cs="Courier New" w:ascii="Courier New" w:hAnsi="Courier New"/>
          <w:b/>
          <w:sz w:val="13"/>
          <w:szCs w:val="13"/>
        </w:rPr>
        <w:t>TGA</w:t>
      </w:r>
      <w:r>
        <w:rPr>
          <w:rFonts w:cs="Courier New" w:ascii="Courier New" w:hAnsi="Courier New"/>
          <w:sz w:val="13"/>
          <w:szCs w:val="13"/>
        </w:rPr>
        <w:t>AGGTGTTCAGTTCAGTTATTTTGCTGCTTCATATGTTACGTGCTGCAGTAAATCGATAGGTTTATGTTTTCTCATTTAAAGTCTTATGACGATGACGG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&gt;Potri.015G038800|TUB12</w:t>
      </w:r>
    </w:p>
    <w:p>
      <w:pPr>
        <w:pStyle w:val="Normal"/>
        <w:spacing w:lineRule="auto" w:line="232" w:before="0" w:after="0"/>
        <w:rPr/>
      </w:pPr>
      <w:r>
        <w:rPr>
          <w:rFonts w:cs="Courier New" w:ascii="Courier New" w:hAnsi="Courier New"/>
          <w:sz w:val="13"/>
          <w:szCs w:val="13"/>
        </w:rPr>
        <w:t>GAGAGCAACATGAATGATCTTGTTGCTGAGTATCAACAGTACCAAGATGCCACTACTGAAGAAGATATTGAGTATGAGGAGGAGGATGGAGTCGAAAAC</w:t>
      </w:r>
      <w:r>
        <w:rPr>
          <w:rFonts w:cs="Courier New" w:ascii="Courier New" w:hAnsi="Courier New"/>
          <w:b/>
          <w:sz w:val="13"/>
          <w:szCs w:val="13"/>
        </w:rPr>
        <w:t>TGA</w:t>
      </w:r>
      <w:r>
        <w:rPr>
          <w:rFonts w:cs="Courier New" w:ascii="Courier New" w:hAnsi="Courier New"/>
          <w:sz w:val="13"/>
          <w:szCs w:val="13"/>
        </w:rPr>
        <w:t>AGGTGTTCAGCTATTTTGCTGCTTCGTATGCTGTGTGCTGCAGTAAATCGATAGGTTTTGTTTTTATATTTCAAATGTTGTGAAGACAGTGATGAAT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&gt;PtaTUB13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GAAAGCAACATGAATGACCTCGTGTCTGAATATCAGCAATACCAGGATGCAACTGCTGAGGATGATATTGACTACGAGGATGAGGAGGAAGAAGAGGCTGCTGAGATGTAAAGAAGTGTGAGCGGTCCGGCGACCGATTTTGCAGTCTTGCTGCATAAATGTGTGTACTCTTTTA</w:t>
      </w:r>
    </w:p>
    <w:p>
      <w:pPr>
        <w:pStyle w:val="Normal"/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otri.009G067100|TUB14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/>
      </w:pPr>
      <w:r>
        <w:rPr>
          <w:rFonts w:cs="Courier New" w:ascii="Courier New" w:hAnsi="Courier New"/>
          <w:sz w:val="13"/>
          <w:szCs w:val="13"/>
        </w:rPr>
        <w:t>GAGAGCAACATGAATGACCTCGTGTCTGAATATCAGCAGTACCAGGATGCAACAGCTGATGAAGAAGTTGATTATGAGGATGAGGAGGAAGAAGAGGCTGAGATG</w:t>
      </w:r>
      <w:r>
        <w:rPr>
          <w:rFonts w:cs="Courier New" w:ascii="Courier New" w:hAnsi="Courier New"/>
          <w:b/>
          <w:sz w:val="13"/>
          <w:szCs w:val="13"/>
        </w:rPr>
        <w:t>TGA</w:t>
      </w:r>
      <w:r>
        <w:rPr>
          <w:rFonts w:cs="Courier New" w:ascii="Courier New" w:hAnsi="Courier New"/>
          <w:sz w:val="13"/>
          <w:szCs w:val="13"/>
        </w:rPr>
        <w:t>TGAGGTGTAAACGGTCCTGCTACTGTTTTTTTTTTTGCAGTTTATGCTGCGTTAATTTGTACTCTTCAAATTTGTCATGTGTTGAATTTTC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taTUB15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GAAAGCAACATGAATGACCTCGTGTCTGAATATCAGCAGTACCAGGATGCAACCGTTGATGAAGAACTTGAGTACGAGGATGAGGAGGAGGAAGAGGCTGCCTAGATGTAATGAGTTGTGCAAGGTCTATCTTCTTCTGCTGCTGCTTTTTTTCATACATTTTTACCGCTTTAAGTTCCGGGTTGGAAAATTGCCTATA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&gt;PtaTUB16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GAGAGCAACATGAATGACCTCGTGTCTGAATATCAGCAGTACCAGGATGCAACAGCCGAAGAAGAGGTTGATTATGAGGACGAGGAGGAAGAAGATGCTGCCGGGATGTAATTATTTGTGCAAAGTCTATCTGCTACTTGCTTTTACAGCGTATTCTGCATGAATATGTTTACTGCTTTCAAATGTGCGTGGTGAATTTC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taTUB17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GAGAGTAACATGAATGATCTTGTGTCCGAGTATCAGCAGTATCAAGATGCCACTGCTGATGAGGAGGGTGAGTACGAAGACGAGGAAGATGGCCAGTACGCGGAGCAGATGTGAAATGTTTAATTTTGCACAGTAATGTTGACAGGTATATATTTGCTCCATTATATATATTATTGAGGAATCTTATATTTGCTACATTC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taTUB18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GAGAGCAACATGAATGATCTTGTTTCCGAGTACCAGCAGTACCAAGATGCCACCGCTGATGAGGAGGGTGAGTATGATGACGAGGAGGAAGAGGAGGGTCAGTATGCAGAGTAGATGTGAAGGTGTGTCACAACCAAGCATGAACAATAATATCCGATGCGTATCGATGCTTCACTATGGTATATGAAGCTCGCGTAAG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 xml:space="preserve">&gt;PtaTUB19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GAGAGCAACATGAACGATCTCGTGGCAGAGTACCAGCAATACCAGGATGCAACAATTGAGGAAGATGGTGAATATGAGGAGGAAGGTGAAGAGAACTACGATGCCTAGGGAGCACATGATCTGTGCTGTGCTCTTTCATCAAAGCTGTTCTGTAATGGGGTTTCATCATCTGCCAACCTTGCTGGGTATCTAATACTAT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&gt;PtaTUB2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32" w:before="0" w:after="0"/>
        <w:rPr>
          <w:rFonts w:ascii="Courier New" w:hAnsi="Courier New" w:cs="Courier New"/>
          <w:sz w:val="13"/>
          <w:szCs w:val="13"/>
        </w:rPr>
      </w:pPr>
      <w:r>
        <w:rPr>
          <w:rFonts w:cs="Courier New" w:ascii="Courier New" w:hAnsi="Courier New"/>
          <w:sz w:val="13"/>
          <w:szCs w:val="13"/>
        </w:rPr>
        <w:t>GAGAGCAACATGAACGATCTAGTGGCAGAGTACCAGCAGTACCAGGATGCAACAGTTGAGGAAGATGGTGAATACGAGGTGGAAGGTGAGGAGAACTATGATGACTGAGAAGCATATGAATTGTGGCTATCTCCTTAACGCTGGAATGGGG</w:t>
      </w:r>
    </w:p>
    <w:p>
      <w:pPr>
        <w:pStyle w:val="Normal"/>
        <w:spacing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before="0" w:after="0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spacing w:before="0" w:after="0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shd w:fill="FFFFFF" w:val="clear"/>
        <w:ind w:right="173" w:hanging="0"/>
        <w:rPr/>
      </w:pPr>
      <w:r>
        <w:rPr>
          <w:rFonts w:cs="Times New Roman" w:ascii="Times New Roman" w:hAnsi="Times New Roman"/>
          <w:b/>
          <w:color w:val="222222"/>
          <w:sz w:val="24"/>
          <w:szCs w:val="24"/>
        </w:rPr>
        <w:t>Supplementary Data 2.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Sequence alignment of the predicted </w:t>
      </w:r>
      <w:r>
        <w:rPr>
          <w:rFonts w:cs="Times New Roman" w:ascii="Times New Roman" w:hAnsi="Times New Roman"/>
          <w:i/>
          <w:color w:val="222222"/>
          <w:sz w:val="24"/>
          <w:szCs w:val="24"/>
        </w:rPr>
        <w:t>P. trichocarpa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222222"/>
          <w:sz w:val="24"/>
          <w:szCs w:val="24"/>
        </w:rPr>
        <w:t>TUA5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splice variants with the </w:t>
      </w:r>
      <w:r>
        <w:rPr>
          <w:rFonts w:cs="Times New Roman" w:ascii="Times New Roman" w:hAnsi="Times New Roman"/>
          <w:i/>
          <w:color w:val="222222"/>
          <w:sz w:val="24"/>
          <w:szCs w:val="24"/>
        </w:rPr>
        <w:t>P. deltoides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222222"/>
          <w:sz w:val="24"/>
          <w:szCs w:val="24"/>
        </w:rPr>
        <w:t>P. tremula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  <w:r>
        <w:rPr>
          <w:rFonts w:eastAsia="Symbol" w:cs="Symbol" w:ascii="Symbol" w:hAnsi="Symbol"/>
          <w:color w:val="222222"/>
          <w:sz w:val="24"/>
          <w:szCs w:val="24"/>
        </w:rPr>
        <w:t>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222222"/>
          <w:sz w:val="24"/>
          <w:szCs w:val="24"/>
        </w:rPr>
        <w:t>alba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transcripts obtained from </w:t>
      </w:r>
      <w:r>
        <w:rPr>
          <w:rFonts w:cs="Times New Roman" w:ascii="Times New Roman" w:hAnsi="Times New Roman"/>
          <w:i/>
          <w:color w:val="222222"/>
          <w:sz w:val="24"/>
          <w:szCs w:val="24"/>
        </w:rPr>
        <w:t>de novo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assembly. Predicted start and stop codons are shown in red.</w:t>
      </w:r>
    </w:p>
    <w:p>
      <w:pPr>
        <w:pStyle w:val="HTMLPreformatted"/>
        <w:shd w:fill="FFFFFF" w:val="clear"/>
        <w:ind w:right="166" w:hanging="0"/>
        <w:rPr>
          <w:rFonts w:ascii="Times New Roman" w:hAnsi="Times New Roman" w:cs="Times New Roman"/>
          <w:color w:val="222222"/>
          <w:sz w:val="12"/>
          <w:szCs w:val="12"/>
        </w:rPr>
      </w:pPr>
      <w:r>
        <w:rPr>
          <w:rFonts w:cs="Times New Roman" w:ascii="Times New Roman" w:hAnsi="Times New Roman"/>
          <w:color w:val="222222"/>
          <w:sz w:val="12"/>
          <w:szCs w:val="12"/>
        </w:rPr>
      </w:r>
    </w:p>
    <w:p>
      <w:pPr>
        <w:pStyle w:val="HTMLPreformatted"/>
        <w:shd w:fill="FFFFFF" w:val="clear"/>
        <w:spacing w:lineRule="auto" w:line="220"/>
        <w:ind w:right="166" w:hanging="0"/>
        <w:rPr/>
      </w:pPr>
      <w:r>
        <w:rPr>
          <w:color w:val="222222"/>
          <w:sz w:val="12"/>
          <w:szCs w:val="12"/>
        </w:rPr>
        <w:t>P.deltoidesTUA5       CTTCGTTTCTTATCTCCTTCTTCAACAATCAGATCTATCTTTGTTGTTTCTTTAATCAGCGAAA</w:t>
      </w:r>
      <w:r>
        <w:rPr>
          <w:b/>
          <w:color w:val="FF0000"/>
          <w:sz w:val="12"/>
          <w:szCs w:val="12"/>
        </w:rPr>
        <w:t>ATG</w:t>
      </w:r>
      <w:r>
        <w:rPr>
          <w:color w:val="222222"/>
          <w:sz w:val="12"/>
          <w:szCs w:val="12"/>
        </w:rPr>
        <w:t>AGAGAGTGCATTTCGATCCACATTGGTCAAGCCGGTAT</w:t>
      </w:r>
    </w:p>
    <w:p>
      <w:pPr>
        <w:pStyle w:val="HTMLPreformatted"/>
        <w:shd w:fill="FFFFFF" w:val="clear"/>
        <w:spacing w:lineRule="auto" w:line="220"/>
        <w:ind w:right="166" w:hanging="0"/>
        <w:rPr/>
      </w:pPr>
      <w:r>
        <w:rPr>
          <w:color w:val="222222"/>
          <w:sz w:val="12"/>
          <w:szCs w:val="12"/>
        </w:rPr>
        <w:t>P.tremulaxalbaTUA5    CTTCGCTCCTAATCTCCTTCTTCAACAATCAGATCTATCTTTGTTGTTTCTTTAATCAGCGAAA</w:t>
      </w:r>
      <w:r>
        <w:rPr>
          <w:b/>
          <w:color w:val="FF0000"/>
          <w:sz w:val="12"/>
          <w:szCs w:val="12"/>
        </w:rPr>
        <w:t>ATG</w:t>
      </w:r>
      <w:r>
        <w:rPr>
          <w:color w:val="222222"/>
          <w:sz w:val="12"/>
          <w:szCs w:val="12"/>
        </w:rPr>
        <w:t>AGAGAGTGCATTTCGATCCACATTGGTCAAGCCGGTAT</w:t>
      </w:r>
    </w:p>
    <w:p>
      <w:pPr>
        <w:pStyle w:val="HTMLPreformatted"/>
        <w:shd w:fill="FFFFFF" w:val="clear"/>
        <w:spacing w:lineRule="auto" w:line="220"/>
        <w:ind w:right="166" w:hanging="0"/>
        <w:rPr/>
      </w:pPr>
      <w:r>
        <w:rPr>
          <w:color w:val="222222"/>
          <w:sz w:val="12"/>
          <w:szCs w:val="12"/>
        </w:rPr>
        <w:t>Potri.009G085100.1    CTTCGTTCCTAATCTCCTTCTTCAACAATCAGATCTATCTTTGTTGTTTCTTTAATCAGCGAAA</w:t>
      </w:r>
      <w:r>
        <w:rPr>
          <w:b/>
          <w:color w:val="FF0000"/>
          <w:sz w:val="12"/>
          <w:szCs w:val="12"/>
        </w:rPr>
        <w:t>ATG</w:t>
      </w:r>
      <w:r>
        <w:rPr>
          <w:color w:val="222222"/>
          <w:sz w:val="12"/>
          <w:szCs w:val="12"/>
        </w:rPr>
        <w:t>AGAGAGTGCATTTCGATCCACATTGGTCAAGCCGGTAT</w:t>
      </w:r>
    </w:p>
    <w:p>
      <w:pPr>
        <w:pStyle w:val="HTMLPreformatted"/>
        <w:shd w:fill="FFFFFF" w:val="clear"/>
        <w:spacing w:lineRule="auto" w:line="220"/>
        <w:ind w:right="166" w:hanging="0"/>
        <w:rPr/>
      </w:pPr>
      <w:r>
        <w:rPr>
          <w:color w:val="222222"/>
          <w:sz w:val="12"/>
          <w:szCs w:val="12"/>
        </w:rPr>
        <w:t>Potri.009G085100.2    CTTCGTTCCTAATCTCCTTCTTCAACAATCAGATCTATCTTTGTTGTTTCTTTAATCAGCGAAA</w:t>
      </w:r>
      <w:r>
        <w:rPr>
          <w:b/>
          <w:color w:val="FF0000"/>
          <w:sz w:val="12"/>
          <w:szCs w:val="12"/>
        </w:rPr>
        <w:t>ATG</w:t>
      </w:r>
      <w:r>
        <w:rPr>
          <w:color w:val="222222"/>
          <w:sz w:val="12"/>
          <w:szCs w:val="12"/>
        </w:rPr>
        <w:t>AGAGAGTGCATTTCGATCCACATTGGTCAAGCCGGTAT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rFonts w:eastAsia="Courier New"/>
          <w:color w:val="222222"/>
          <w:sz w:val="12"/>
          <w:szCs w:val="12"/>
        </w:rPr>
        <w:t xml:space="preserve">                      </w:t>
      </w:r>
      <w:r>
        <w:rPr>
          <w:color w:val="222222"/>
          <w:sz w:val="12"/>
          <w:szCs w:val="12"/>
        </w:rPr>
        <w:t>***** * ** **********************************************************************************************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deltoidesTUA5       TCAAGTCGGAAATGCTTGCTGGGAACTCTACTGCCTCGAGCATGGCATCCAGCCTGATGGTCAGATGCCAAGTGACAAGACTGTTGGTGGAGGGGATGATGCCTT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tremulaxalbaTUA5    TCAAGTCGGAAATGCCTGCTGGGAACTCTACTGCCTCGAGCATGGCATCCAGCCTGATGGTCAGATGCCGAGTGACAAGACTGTTGGTGGAGGGGACGATGCCTT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1    TCAAGTCGGAAATGCCTGCTGGGAACTCTACTGCCTCGAGCATGGCATCCAGCCTGATGGTCAGATGCCAAGTGACAAGACTGTTGGTGGAGGGGATGATGCCTT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2    TCAAGTCGGAAATGCCTGCTGGGAACTCTACTGCCTCGAGCATGGCATCCAGCCTGATGGTCAGATGCCAAGTGACAAGACTGTTGGTGGAGGGGATGATGCCTT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rFonts w:eastAsia="Courier New"/>
          <w:color w:val="222222"/>
          <w:sz w:val="12"/>
          <w:szCs w:val="12"/>
        </w:rPr>
        <w:t xml:space="preserve">                      </w:t>
      </w:r>
      <w:r>
        <w:rPr>
          <w:color w:val="222222"/>
          <w:sz w:val="12"/>
          <w:szCs w:val="12"/>
        </w:rPr>
        <w:t>*************** ***************************************************** ************************** ********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deltoidesTUA5       TAACACCTTTTTCAGTGAAACTGGTGCCGGGAAGCACGTCCCTCGTGCTGTCTTTGTAGATCTTGAGCCCACTGTCATTGATGAAGTCAGGACTGGAACTTACCG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tremulaxalbaTUA5    TAACACCTTTTTCAGTGAAACTGGTGCCGGGAAGCACGTCCCTCGTGCTGTCTTTGTAGATCTTGAGCCCACTGTCATTGATGAAGTCAGGACTGGAACTTACCG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1    TAACACCTTTTTCAGTGAAACTGGTGCCGGGAAGCACGTCCCTCGTGCTGTCTTTGTAGATCTTGAGCCCACTGTCATTGATGAAGTCAGGACTGGAACTTACCG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2    TAACACCTTTTTCAGTGAAACTGGTGCCGGGAAGCACGTCCCTCGTGCTGTCTTTGTAGATCTTGAGCCCACTGTCATTGATGAAGTCAGGACTGGAACTTACCG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rFonts w:eastAsia="Courier New"/>
          <w:color w:val="222222"/>
          <w:sz w:val="12"/>
          <w:szCs w:val="12"/>
        </w:rPr>
        <w:t xml:space="preserve">                      </w:t>
      </w:r>
      <w:r>
        <w:rPr>
          <w:color w:val="222222"/>
          <w:sz w:val="12"/>
          <w:szCs w:val="12"/>
        </w:rPr>
        <w:t>*********************************************************************************************************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deltoidesTUA5       CCAACTTTTCCACCCTGAACAACTTATTAGCGGCAAGGAAGATGCTGCCAACAACTTTGCCCGTGGACACTATACCATTGGCAAGGAAATTGTTGACCTGTGCTT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tremulaxalbaTUA5    CCAACTTTTCCACCCCGAACAACTTATTAGCGGCAAGGAGGATGCTGCCAACAACTTCGCCCGTGGACACTATACCATTGGCAAGGAAATTGTTGACCTGTGCTT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1    CCAACTTTTCCACCCTGAACAACTTATTAGCGGCAAGGAGGATGCTGCCAACAACTTTGCCCGTGGACACTATACCATTGGCAAGGAAATTGTTGACCTGTGCTT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2    CCAACTTTTCCACCCTGAACAACTTATTAGCGGCAAGGAGGATGCTGCCAACAACTTTGCCCGTGGACACTATACCATTGGCAAGGAAATTGTTGACCTGTGCTT</w:t>
      </w:r>
    </w:p>
    <w:p>
      <w:pPr>
        <w:pStyle w:val="HTMLPreformatted"/>
        <w:shd w:fill="FFFFFF" w:val="clear"/>
        <w:spacing w:lineRule="auto" w:line="220"/>
        <w:ind w:right="166" w:hanging="0"/>
        <w:rPr/>
      </w:pPr>
      <w:r>
        <w:rPr>
          <w:rFonts w:eastAsia="Courier New"/>
          <w:color w:val="222222"/>
          <w:sz w:val="12"/>
          <w:szCs w:val="12"/>
        </w:rPr>
        <w:t xml:space="preserve">                      </w:t>
      </w:r>
      <w:r>
        <w:rPr>
          <w:color w:val="222222"/>
          <w:sz w:val="12"/>
          <w:szCs w:val="12"/>
        </w:rPr>
        <w:t>*************** *********************** ***************** ***********************************************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deltoidesTUA5       GGACCGTATCCGAAAGCTAGCTGACAACTGTACTGGTCTGCAAGGCTTCCTTGTATTCAATGCTGTTGGTGGTGGTACTGGATCTGGTCTTGGGTCCCTTCTCTT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tremulaxalbaTUA5    GGACCGTATCCGAAAACTCGCTGACAACTGTACTGGTCTGCAAGGCTTCCTTGTATTCAATGCTGTTGGTGGTGGTACTGGATCTGGTCTTGGGTCCCTTCTCTT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1    GGACCGTATCCGAAAGCTCGCTGACAACTGTACTGGTCTGCAAGGCTTCCTAGTATTCAATGCTGTTGGTGGTGGTACTGGATCTGGTCTTGGGTCCCTTCTCTT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2    GGACCGTATCCGAAAGCTCGCTGACAACTGTACTGGTCTGCAAGGCTTCCTAGTATTCAATGCTGTTGGTGGTGGTACTGGATCTGGTCTTGGGTCCCTTCTCTT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rFonts w:eastAsia="Courier New"/>
          <w:color w:val="222222"/>
          <w:sz w:val="12"/>
          <w:szCs w:val="12"/>
        </w:rPr>
        <w:t xml:space="preserve">                      </w:t>
      </w:r>
      <w:r>
        <w:rPr>
          <w:color w:val="222222"/>
          <w:sz w:val="12"/>
          <w:szCs w:val="12"/>
        </w:rPr>
        <w:t>*************** ** ******************************** *****************************************************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deltoidesTUA5       GGAGCGCTTGTCTGTTGACTATGGAAAGAAATCCAAGTTGGGTTTCACCGTGTATCCATCTCCTCAGGTGTCCACATCTGTTGTTGAGCCCTACAACAGTGTTCT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tremulaxalbaTUA5    GGAGCGCTTGTCTGTTGACTATGGAAAGAAATCCAAGTTGGGTTTCACCGTGTATCCATCTCCTCAGGTGTCCACATCTGTTGTTGAGCCCTACAACAGTGTTCT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1    GGAGCGTTTGTCTGTTGACTATGGAAAGAAATCCAAGTTGGGTTTCACTGTGTATCCATCTCCTCAGGTGTCCACATCTGTTGTTGAGCCCTACAACAGTGTTCT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2    GGAGCGTTTGTCTGTTGACTATGGAAAGAAATCCAAGTTGGGTTTCACTGTGTATCCATCTCCTCAGGTGTCCACATCTGTTGTTGAGCCCTACAACAGTGTTCT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rFonts w:eastAsia="Courier New"/>
          <w:color w:val="222222"/>
          <w:sz w:val="12"/>
          <w:szCs w:val="12"/>
        </w:rPr>
        <w:t xml:space="preserve">                      </w:t>
      </w:r>
      <w:r>
        <w:rPr>
          <w:color w:val="222222"/>
          <w:sz w:val="12"/>
          <w:szCs w:val="12"/>
        </w:rPr>
        <w:t>****** ***************************************** ********************************************************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deltoidesTUA5       CTCAACTCACTCCCTTTTGGAACACACAGATGTGGCTGTGCTTCTTGACAATGAAGCTATCTATGATATCTGCAAGCGTTCTCTTGACATTGAGCGACCCACCTA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tremulaxalbaTUA5    CTCAACTCACTCCCTTTTGGAACACACAGATGTGGCTGTGCTTCTTGACAATGAAGCTATCTATGATATCTGCAAGCGCTCTCTTGACATTGAGCGACCCACCTA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1    CTCAACTCACTCCCTTTTGGAACACACAGATGTGGCTGTGCTTCTTGACAATGAAGCTATCTATGATATCTGCAAGCGTTCTCTTGACATTGAGCGACCCACCTA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2    CTCAACTCACTCCCTTTTGGAACACACAGATGTGGCTGTGCTTCTTGACAATGAAGCTATCTATGATATCTGCAAGCGTTCTCTTGACATTGAGCGACCCACCTA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rFonts w:eastAsia="Courier New"/>
          <w:color w:val="222222"/>
          <w:sz w:val="12"/>
          <w:szCs w:val="12"/>
        </w:rPr>
        <w:t xml:space="preserve">                      </w:t>
      </w:r>
      <w:r>
        <w:rPr>
          <w:color w:val="222222"/>
          <w:sz w:val="12"/>
          <w:szCs w:val="12"/>
        </w:rPr>
        <w:t>****************************************************************************** **************************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deltoidesTUA5       CACCAACCTCAACAGGCTTATCTCTCAGGTCATTTCCTCCTTGACCGCCTCTCTGAGGTTTGATGGTGCTTTGAATGTGGATGTTACTGAATTCCAGACTAACTT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tremulaxalbaTUA5    CACCAACCTCAACAGGCTTATCTCTCAGGTCATTTCCTCCTTGACCGCCTCTCTGAGGTTTGATGGTGCTTTGAATGTGGATGTTACTGAATTCCAGACTAACTT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1    CACCAACCTCAACAGGCTTATCTCTCAGGTCATTTCCTCCTTGACCGCCTCTCTGAGGTTTGATGGTGCTTTGAATGTGGATGTTACTGAATTCCAGACTAACTT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2    CACCAACCTCAACAGGCTTATCTCTCAGGTCATTTCCTCCTTGACCGCCTCTCTGAGGTTTGATGGTGCTTTGAATGTGGATGTTACTGAATTCCAGACTAACTT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rFonts w:eastAsia="Courier New"/>
          <w:color w:val="222222"/>
          <w:sz w:val="12"/>
          <w:szCs w:val="12"/>
        </w:rPr>
        <w:t xml:space="preserve">                      </w:t>
      </w:r>
      <w:r>
        <w:rPr>
          <w:color w:val="222222"/>
          <w:sz w:val="12"/>
          <w:szCs w:val="12"/>
        </w:rPr>
        <w:t>*********************************************************************************************************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deltoidesTUA5       GGTCCCTTACCCAAGAATCCACTTCATGCTTTCCTCCTATGCACCAGTCATCTCTGCTGAGAAAGCCTACCATGAACAACTCTCTGTTGCTGAGATCACTAACAG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tremulaxalbaTUA5    GGTCCCTTACCCAAGAATCCACTTCATGCTTTCCTCCTATGCACCAGTCATCTCTGCTGAGAAAGCCTACCATGAACAACTCTCTGTTGCTGAGATCACTAACAG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1    GGTCCCTTACCCAAGAATCCACTTCATGCTTTCCTCCTATGCACCAGTCATCTCTGCTGAGAAAGCCTACCATGAACAACTCTCTGTTGCTGAGATCACTAACAG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2    GGTCCCTTACCCAAGAATCCACTTCATGCTTTCCTCCTATGCACCAGTCATCTCTGCTGAGAAAGCCTACCATGAACAACTCTCTGTTGCTGAGATCACTAACAG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rFonts w:eastAsia="Courier New"/>
          <w:color w:val="222222"/>
          <w:sz w:val="12"/>
          <w:szCs w:val="12"/>
        </w:rPr>
        <w:t xml:space="preserve">                      </w:t>
      </w:r>
      <w:r>
        <w:rPr>
          <w:color w:val="222222"/>
          <w:sz w:val="12"/>
          <w:szCs w:val="12"/>
        </w:rPr>
        <w:t>*********************************************************************************************************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deltoidesTUA5       TGCTTTTGAGCCTTCATCAATGATGGCCAAATGTGATCCTCGCCATGGAAAGTACATGGCCTGTTGTCTGATGTACCGTGGTGATGTTGTGCCCAAGGATGTTAA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tremulaxalbaTUA5    TGCTTTTGAGCCTTCATCAATGATGGCCAAATGTGATCCTCGTCACGGAAAGTACATGGCCTGTTGTCTGATGTACCGTGGTGATGTTGTTCCCAAGGATGTTAA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1    TGCTTTTGAGCCTTCATCAATGATGGCTAAATGTGATCCTCGCCATGGAAAGTACATGGCCTGTTGTCTGATGTACCGTGGTGATGTTGTGCCCAAGGATGTTAA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2    TGCTTTTGAGCCTTCATCAATGATGGCTAAATGTGATCCTCGCCATGGAAAGTACATGGCCTGTTGTCTGATGTACCGTGGTGATGTTGTGCCCAAGGATGTTAA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rFonts w:eastAsia="Courier New"/>
          <w:color w:val="222222"/>
          <w:sz w:val="12"/>
          <w:szCs w:val="12"/>
        </w:rPr>
        <w:t xml:space="preserve">                      </w:t>
      </w:r>
      <w:r>
        <w:rPr>
          <w:color w:val="222222"/>
          <w:sz w:val="12"/>
          <w:szCs w:val="12"/>
        </w:rPr>
        <w:t>*************************** ************** ** ******************************************** **************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deltoidesTUA5       TGCTGCTGTTGCCACGATCAAGACCAAGCGTACTATTCAGTTTGTTGACTGGTGCCCCACTGGATTCAAGTGTGGTATCAATTACCAGCCACCCACTGTTGTTCC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tremulaxalbaTUA5    TGCTGCTGTTGCCACGATCAAGACCAAGCGTACTATTCAGTTTGTTGACTGGTGCCCCACTGGATTCAAGTGTGGTATCAATTACCAGCCACCCACTGTTGTTCC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1    TGCTGCTGTTGCCACGATCAAGACCAAGCGTACTATTCAGTTTGTTGACTGGTGCCCCACTGGATTCAAGTGTGGTATCAATTACCAGCCACCCACTGTTGTTCC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2    TGCTGCTGTTGCCACGATCAAGACCAAGCGTACTATTCAGTTTGTTGACTGGTGCCCCACTGGATTCAAGTGTGGTATCAATTACCAGCCACCCACTGTTGTTCC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rFonts w:eastAsia="Courier New"/>
          <w:color w:val="222222"/>
          <w:sz w:val="12"/>
          <w:szCs w:val="12"/>
        </w:rPr>
        <w:t xml:space="preserve">                      </w:t>
      </w:r>
      <w:r>
        <w:rPr>
          <w:color w:val="222222"/>
          <w:sz w:val="12"/>
          <w:szCs w:val="12"/>
        </w:rPr>
        <w:t>*********************************************************************************************************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deltoidesTUA5       TGGTGGTGATCTTGCCAAGGTGCAGAGGGCTGTTTGCATGATCTCCAACTCTACCAGTGTTGCTGAGGTGTTCTCTCGCATTGACTCCAAATTTGACCTCATGTA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tremulaxalbaTUA5    TGGTGGTGATCTTGCCAAGGTGCAGAGGGCTGTTTGCATGATCTCCAACTCTACCAGTGTTGCTGAGGTGTTCTCTCGCATTGACAGCAAATTTGACCTCATGTA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1    TGGTGGTGATCTTGCCAAGGTGCAGAGGGCTGTTTGCATGATCTCCAATTCTACCAGTGTTGCTGAGGTGTTCTCTCGCATTGACTCCAAATTTGACCTCATGTA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2    TGGTGGTGATCTTGCCAAGGTGCAGAGGGCTGTTTGCATGATCTCCAATTCTACCAGTGTTGCTGAGGTGTTCTCTCGCATTGACTCCAAATTTGACCTCATGTA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rFonts w:eastAsia="Courier New"/>
          <w:color w:val="222222"/>
          <w:sz w:val="12"/>
          <w:szCs w:val="12"/>
        </w:rPr>
        <w:t xml:space="preserve">                      </w:t>
      </w:r>
      <w:r>
        <w:rPr>
          <w:color w:val="222222"/>
          <w:sz w:val="12"/>
          <w:szCs w:val="12"/>
        </w:rPr>
        <w:t>************************************************ ************************************  ******************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deltoidesTUA5       TGCCAAGCGTGCCTTTGTGCACTGGTATGTTGGTGAGGGCATGGAGGAAGGCGAGTTCTCTGAGGCTCGTGAGGATCTTGCCGCCCTTGAGAAGGATTATGAGGA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tremulaxalbaTUA5    CGCCAAGCGTGCCTTTGTGCACTGGTATGTTGGTGAGGGCATGGAGGAAGGCGAGTTCTCGGAGGCTCGTGAGGATCTTGCTGCCCTTGAGAAGGATTATGAGGA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1    TGCCAAGCGTGCCTTCGTGCACTGGTATGTTGGTGAGGGCATGGAGGAAGGCGAGTTCTCTGAGGCTCGTGAGGATCTTGCCGCCCTTGAGAAGGATTATGAGGA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otri.009G085100.2    TGCCAAGCGTGCCTTCGTGCACTGGTATGTTGGTGAGGGCATGGAGGAAGGCGAGTTCTCTGAGGCTCGTGAGGATCTTGCCGCCCTTGAGAAGGATTATGAGGA</w:t>
      </w:r>
    </w:p>
    <w:p>
      <w:pPr>
        <w:pStyle w:val="HTMLPreformatted"/>
        <w:shd w:fill="FFFFFF" w:val="clear"/>
        <w:spacing w:lineRule="auto" w:line="220"/>
        <w:ind w:right="166" w:hanging="0"/>
        <w:rPr/>
      </w:pPr>
      <w:r>
        <w:rPr>
          <w:rFonts w:eastAsia="Courier New"/>
          <w:color w:val="222222"/>
          <w:sz w:val="12"/>
          <w:szCs w:val="12"/>
        </w:rPr>
        <w:t xml:space="preserve">                       </w:t>
      </w:r>
      <w:r>
        <w:rPr>
          <w:color w:val="222222"/>
          <w:sz w:val="12"/>
          <w:szCs w:val="12"/>
        </w:rPr>
        <w:t>************** ******************************************** ******************** ***********************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</w:r>
    </w:p>
    <w:p>
      <w:pPr>
        <w:pStyle w:val="HTMLPreformatted"/>
        <w:shd w:fill="FFFFFF" w:val="clear"/>
        <w:spacing w:lineRule="auto" w:line="220"/>
        <w:ind w:right="166" w:hanging="0"/>
        <w:rPr/>
      </w:pPr>
      <w:r>
        <w:rPr>
          <w:color w:val="222222"/>
          <w:sz w:val="12"/>
          <w:szCs w:val="12"/>
        </w:rPr>
        <w:t>P.deltoidesTUA5       GGTCGGTGCTGAATCAGCTGAGGGTGATGATGATGATGGTGACGAGTACATG</w:t>
      </w:r>
      <w:r>
        <w:rPr>
          <w:b/>
          <w:color w:val="FF0000"/>
          <w:sz w:val="12"/>
          <w:szCs w:val="12"/>
        </w:rPr>
        <w:t>TGA</w:t>
      </w:r>
      <w:r>
        <w:rPr>
          <w:color w:val="222222"/>
          <w:sz w:val="12"/>
          <w:szCs w:val="12"/>
        </w:rPr>
        <w:t>AGTGCTTCGTAGTGGGTGTAGCCCTAATATGATG--TGTATCTGTATGGC</w:t>
      </w:r>
    </w:p>
    <w:p>
      <w:pPr>
        <w:pStyle w:val="HTMLPreformatted"/>
        <w:shd w:fill="FFFFFF" w:val="clear"/>
        <w:spacing w:lineRule="auto" w:line="220"/>
        <w:ind w:right="166" w:hanging="0"/>
        <w:rPr/>
      </w:pPr>
      <w:r>
        <w:rPr>
          <w:color w:val="222222"/>
          <w:sz w:val="12"/>
          <w:szCs w:val="12"/>
        </w:rPr>
        <w:t>P.tremulaxalbaTUA5    GGTTGGTGCTGAATCAGCTGAGGGTGATGATGATGATGGTGACGAGTACATG</w:t>
      </w:r>
      <w:r>
        <w:rPr>
          <w:b/>
          <w:color w:val="FF0000"/>
          <w:sz w:val="12"/>
          <w:szCs w:val="12"/>
        </w:rPr>
        <w:t>TGA</w:t>
      </w:r>
      <w:r>
        <w:rPr>
          <w:color w:val="222222"/>
          <w:sz w:val="12"/>
          <w:szCs w:val="12"/>
        </w:rPr>
        <w:t>AGTGCTTCGTAATGGGTGTAG-CCTAATATGATGCGTGTTTCTGTTTGGC</w:t>
      </w:r>
    </w:p>
    <w:p>
      <w:pPr>
        <w:pStyle w:val="HTMLPreformatted"/>
        <w:shd w:fill="FFFFFF" w:val="clear"/>
        <w:spacing w:lineRule="auto" w:line="220"/>
        <w:ind w:right="166" w:hanging="0"/>
        <w:rPr/>
      </w:pPr>
      <w:r>
        <w:rPr>
          <w:color w:val="222222"/>
          <w:sz w:val="12"/>
          <w:szCs w:val="12"/>
        </w:rPr>
        <w:t>Potri.009G085100.1    GGTTGGTGCTGAATCAGCTGAGGGTGATGATGATGATGGTGACGA--------------------------------CCTAATA</w:t>
      </w:r>
      <w:r>
        <w:rPr>
          <w:b/>
          <w:color w:val="FF0000"/>
          <w:sz w:val="12"/>
          <w:szCs w:val="12"/>
        </w:rPr>
        <w:t>TGA</w:t>
      </w:r>
      <w:r>
        <w:rPr>
          <w:color w:val="222222"/>
          <w:sz w:val="12"/>
          <w:szCs w:val="12"/>
        </w:rPr>
        <w:t>TG--TGTTTCTGTATGGC</w:t>
      </w:r>
    </w:p>
    <w:p>
      <w:pPr>
        <w:pStyle w:val="HTMLPreformatted"/>
        <w:shd w:fill="FFFFFF" w:val="clear"/>
        <w:spacing w:lineRule="auto" w:line="220"/>
        <w:ind w:right="166" w:hanging="0"/>
        <w:rPr/>
      </w:pPr>
      <w:r>
        <w:rPr>
          <w:color w:val="222222"/>
          <w:sz w:val="12"/>
          <w:szCs w:val="12"/>
        </w:rPr>
        <w:t>Potri.009G085100.2    GGTTGGTGCTGAATCAGCTGAGGGTGATGATGATGATGGTGACGAGTACATG</w:t>
      </w:r>
      <w:r>
        <w:rPr>
          <w:b/>
          <w:color w:val="FF0000"/>
          <w:sz w:val="12"/>
          <w:szCs w:val="12"/>
        </w:rPr>
        <w:t>TGA</w:t>
      </w:r>
      <w:r>
        <w:rPr>
          <w:color w:val="222222"/>
          <w:sz w:val="12"/>
          <w:szCs w:val="12"/>
        </w:rPr>
        <w:t>AATGCTTCGTAGTGGGTGTAG-CCTAATATGATG--TGTTTCTGTATGGC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rFonts w:eastAsia="Courier New"/>
          <w:color w:val="222222"/>
          <w:sz w:val="12"/>
          <w:szCs w:val="12"/>
        </w:rPr>
        <w:t xml:space="preserve">                      </w:t>
      </w:r>
      <w:r>
        <w:rPr>
          <w:color w:val="222222"/>
          <w:sz w:val="12"/>
          <w:szCs w:val="12"/>
        </w:rPr>
        <w:t>*** *****************************************                                ************  *** ***** ****</w:t>
      </w:r>
    </w:p>
    <w:p>
      <w:pPr>
        <w:pStyle w:val="HTMLPreformatted"/>
        <w:shd w:fill="FFFFFF" w:val="clear"/>
        <w:spacing w:lineRule="auto" w:line="220"/>
        <w:ind w:right="166" w:hanging="0"/>
        <w:rPr>
          <w:rFonts w:eastAsia="Courier New"/>
          <w:color w:val="222222"/>
          <w:sz w:val="12"/>
          <w:szCs w:val="12"/>
        </w:rPr>
      </w:pPr>
      <w:r>
        <w:rPr>
          <w:rFonts w:eastAsia="Courier New"/>
          <w:color w:val="222222"/>
          <w:sz w:val="12"/>
          <w:szCs w:val="12"/>
        </w:rPr>
        <w:t xml:space="preserve">                     </w:t>
      </w:r>
    </w:p>
    <w:p>
      <w:pPr>
        <w:pStyle w:val="HTMLPreformatted"/>
        <w:shd w:fill="FFFFFF" w:val="clear"/>
        <w:spacing w:lineRule="auto" w:line="220"/>
        <w:ind w:right="166" w:hanging="0"/>
        <w:rPr>
          <w:color w:val="222222"/>
          <w:sz w:val="12"/>
          <w:szCs w:val="12"/>
        </w:rPr>
      </w:pPr>
      <w:r>
        <w:rPr>
          <w:color w:val="222222"/>
          <w:sz w:val="12"/>
          <w:szCs w:val="12"/>
        </w:rPr>
        <w:t>P.deltoidesTUA5       ATTGCCGTATGTTGTATT-TGTTTTTTAATGAATATCTACATGTAATTGCACCATTCGAAGCTTTTATTGTTTCAACGGTGTGTTTAAAACCTACCTTCGTATGC</w:t>
      </w:r>
    </w:p>
    <w:p>
      <w:pPr>
        <w:pStyle w:val="HTMLPreformatted"/>
        <w:shd w:fill="FFFFFF" w:val="clear"/>
        <w:spacing w:lineRule="auto" w:line="220"/>
        <w:ind w:right="166" w:hanging="0"/>
        <w:rPr/>
      </w:pPr>
      <w:r>
        <w:rPr>
          <w:color w:val="222222"/>
          <w:sz w:val="12"/>
          <w:szCs w:val="12"/>
        </w:rPr>
        <w:t>P.tremulaxalbaTUA5    ATTGCCATATGTTGTATTTTATTTTTTAATGAAAATCGGCATGTAATTGCACCATTTGAAGCTTTTATTGTTTCGAAGGTGTGTAAAAA-CCTATCTTCGTATGC</w:t>
      </w:r>
    </w:p>
    <w:p>
      <w:pPr>
        <w:pStyle w:val="HTMLPreformatted"/>
        <w:shd w:fill="FFFFFF" w:val="clear"/>
        <w:spacing w:lineRule="auto" w:line="220"/>
        <w:ind w:right="166" w:hanging="0"/>
        <w:rPr/>
      </w:pPr>
      <w:r>
        <w:rPr>
          <w:color w:val="222222"/>
          <w:sz w:val="12"/>
          <w:szCs w:val="12"/>
        </w:rPr>
        <w:t>Potri.009G085100.1    ATTGCCATATGTTGTATTTTTATTTTTAATGAATATCTACATGTAATTGCACCATTTGAAGCTTTTATTGTTTCAAAGGTGTTTAAAAT--CTACCTGCGTATGC</w:t>
      </w:r>
    </w:p>
    <w:p>
      <w:pPr>
        <w:pStyle w:val="HTMLPreformatted"/>
        <w:shd w:fill="FFFFFF" w:val="clear"/>
        <w:spacing w:lineRule="auto" w:line="220"/>
        <w:ind w:right="166" w:hanging="0"/>
        <w:rPr/>
      </w:pPr>
      <w:r>
        <w:rPr>
          <w:color w:val="222222"/>
          <w:sz w:val="12"/>
          <w:szCs w:val="12"/>
        </w:rPr>
        <w:t>Potri.009G085100.2    ATTGCCATATGTTGTATTTTTATTTTTAATGAATATCTACATGTAATTGCACCATTTGAAGCTTTTATTGTTTCAAAGGTGTTTAAAAT--CTACCTGCGTATGC</w:t>
      </w:r>
    </w:p>
    <w:p>
      <w:pPr>
        <w:pStyle w:val="HTMLPreformatted"/>
        <w:shd w:fill="FFFFFF" w:val="clear"/>
        <w:spacing w:lineRule="auto" w:line="220"/>
        <w:ind w:right="166" w:hanging="0"/>
        <w:rPr/>
      </w:pPr>
      <w:r>
        <w:rPr>
          <w:rFonts w:eastAsia="Courier New"/>
          <w:color w:val="222222"/>
          <w:sz w:val="12"/>
          <w:szCs w:val="12"/>
        </w:rPr>
        <w:t xml:space="preserve">                      </w:t>
      </w:r>
      <w:r>
        <w:rPr>
          <w:color w:val="222222"/>
          <w:sz w:val="12"/>
          <w:szCs w:val="12"/>
        </w:rPr>
        <w:t xml:space="preserve">****** *********** *  *********** ***  ***************** ***************** * ***** *  **   *** ** *******       </w:t>
      </w:r>
    </w:p>
    <w:p>
      <w:pPr>
        <w:pStyle w:val="HTMLPreformatted"/>
        <w:shd w:fill="FFFFFF" w:val="clear"/>
        <w:spacing w:lineRule="auto" w:line="220"/>
        <w:ind w:right="166" w:hanging="0"/>
        <w:rPr>
          <w:rFonts w:eastAsia="Courier New"/>
          <w:color w:val="222222"/>
          <w:sz w:val="12"/>
          <w:szCs w:val="12"/>
        </w:rPr>
      </w:pPr>
      <w:r>
        <w:rPr>
          <w:rFonts w:eastAsia="Courier New"/>
          <w:color w:val="222222"/>
          <w:sz w:val="12"/>
          <w:szCs w:val="12"/>
        </w:rPr>
        <w:t xml:space="preserve">                     </w:t>
      </w:r>
    </w:p>
    <w:p>
      <w:pPr>
        <w:pStyle w:val="HTMLPreformatted"/>
        <w:shd w:fill="FFFFFF" w:val="clear"/>
        <w:spacing w:lineRule="auto" w:line="220"/>
        <w:ind w:right="166" w:hanging="0"/>
        <w:rPr/>
      </w:pPr>
      <w:r>
        <w:rPr>
          <w:color w:val="222222"/>
          <w:sz w:val="12"/>
          <w:szCs w:val="12"/>
        </w:rPr>
        <w:t>P.deltoidesTUA5       TAAAGCCA----TGTCTACTCTACATGGAATGTGATGGACGACTGTTATTGAAAGTTTTTATTATTATTATTATTATTTATTGGTTGCATTGCCATTAGTTGATC</w:t>
      </w:r>
    </w:p>
    <w:p>
      <w:pPr>
        <w:pStyle w:val="HTMLPreformatted"/>
        <w:shd w:fill="FFFFFF" w:val="clear"/>
        <w:spacing w:lineRule="auto" w:line="220"/>
        <w:ind w:right="166" w:hanging="0"/>
        <w:rPr/>
      </w:pPr>
      <w:r>
        <w:rPr>
          <w:color w:val="222222"/>
          <w:sz w:val="12"/>
          <w:szCs w:val="12"/>
        </w:rPr>
        <w:t>P.tremulaxalbaTUA5    TAAAGCTACTGTTGTCTACTCTATATGGAATGTGATGGGCGTCTGTTGTTGAAAGATTTTTATTTTATT-------TTTTTCTGTTCCATTGCCATTAGTTGATC</w:t>
      </w:r>
    </w:p>
    <w:p>
      <w:pPr>
        <w:pStyle w:val="HTMLPreformatted"/>
        <w:shd w:fill="FFFFFF" w:val="clear"/>
        <w:spacing w:lineRule="auto" w:line="220"/>
        <w:ind w:right="166" w:hanging="0"/>
        <w:rPr/>
      </w:pPr>
      <w:r>
        <w:rPr>
          <w:color w:val="222222"/>
          <w:sz w:val="12"/>
          <w:szCs w:val="12"/>
        </w:rPr>
        <w:t>Potri.009G085100.1    TAAAGCCA----TGTCTACTCTACATGGAATGTGATGGACGACTGTTATTGAAAGTTTTTTTTTTTTTT------------TGGTT-------------------</w:t>
      </w:r>
    </w:p>
    <w:p>
      <w:pPr>
        <w:pStyle w:val="HTMLPreformatted"/>
        <w:shd w:fill="FFFFFF" w:val="clear"/>
        <w:spacing w:lineRule="auto" w:line="220"/>
        <w:ind w:right="166" w:hanging="0"/>
        <w:rPr/>
      </w:pPr>
      <w:r>
        <w:rPr>
          <w:color w:val="222222"/>
          <w:sz w:val="12"/>
          <w:szCs w:val="12"/>
        </w:rPr>
        <w:t>Potri.009G085100.2    TAAAGCCA----TGTCTACTCTACATGGAATGTGATGGACGACTGTTATTGAAAGTTTTTTTTTTTTTT------------TGGTTCCATTGCCATTAGTTGATC</w:t>
      </w:r>
    </w:p>
    <w:p>
      <w:pPr>
        <w:pStyle w:val="HTMLPreformatted"/>
        <w:shd w:fill="FFFFFF" w:val="clear"/>
        <w:spacing w:lineRule="auto" w:line="220"/>
        <w:ind w:right="166" w:hanging="0"/>
        <w:rPr/>
      </w:pPr>
      <w:r>
        <w:rPr>
          <w:rFonts w:eastAsia="Courier New"/>
          <w:color w:val="222222"/>
          <w:sz w:val="12"/>
          <w:szCs w:val="12"/>
        </w:rPr>
        <w:t xml:space="preserve">                      </w:t>
      </w:r>
      <w:r>
        <w:rPr>
          <w:color w:val="222222"/>
          <w:sz w:val="12"/>
          <w:szCs w:val="12"/>
        </w:rPr>
        <w:t>****** *    *********** ************** ** ***** ******* ****  * ** **              ***</w:t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PlainText">
    <w:name w:val="Plain Text"/>
    <w:basedOn w:val="Normal"/>
    <w:qFormat/>
    <w:pPr>
      <w:spacing w:before="0" w:after="0"/>
    </w:pPr>
    <w:rPr>
      <w:rFonts w:ascii="Consolas" w:hAnsi="Consolas" w:eastAsia="Calibri" w:cs="Consolas"/>
      <w:sz w:val="21"/>
      <w:szCs w:val="21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jtsai@uga.edu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2T22:17:00Z</dcterms:created>
  <dc:creator>CJ Tsai</dc:creator>
  <dc:description/>
  <dc:language>en-US</dc:language>
  <cp:lastModifiedBy>CJ Tsai</cp:lastModifiedBy>
  <cp:lastPrinted>2013-10-03T08:51:00Z</cp:lastPrinted>
  <dcterms:modified xsi:type="dcterms:W3CDTF">2016-07-22T22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